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002B83" w14:textId="3BE26E94" w:rsidR="0047027B" w:rsidRPr="00F06294" w:rsidRDefault="0047027B" w:rsidP="00F06294">
      <w:pPr>
        <w:spacing w:before="240" w:after="240" w:line="480" w:lineRule="auto"/>
        <w:rPr>
          <w:sz w:val="20"/>
          <w:szCs w:val="20"/>
        </w:rPr>
      </w:pPr>
      <w:r w:rsidRPr="00487FD7">
        <w:rPr>
          <w:b/>
          <w:bCs/>
          <w:sz w:val="20"/>
          <w:szCs w:val="20"/>
        </w:rPr>
        <w:t>FIG S1</w:t>
      </w:r>
      <w:r w:rsidRPr="00487FD7">
        <w:rPr>
          <w:sz w:val="20"/>
          <w:szCs w:val="20"/>
        </w:rPr>
        <w:t xml:space="preserve"> </w:t>
      </w:r>
      <w:r>
        <w:rPr>
          <w:sz w:val="20"/>
          <w:szCs w:val="20"/>
        </w:rPr>
        <w:t>Serotonin and indole have no effect on EHEC growth. (A) Growth curves of WT EHEC cells grown with or without 10 µM serotonin and 500 µM indole, and absorbances of growth cultures were measured at an OD</w:t>
      </w:r>
      <w:r w:rsidRPr="00D241CA">
        <w:rPr>
          <w:sz w:val="20"/>
          <w:szCs w:val="20"/>
          <w:vertAlign w:val="subscript"/>
        </w:rPr>
        <w:t>600</w:t>
      </w:r>
      <w:r>
        <w:rPr>
          <w:sz w:val="20"/>
          <w:szCs w:val="20"/>
        </w:rPr>
        <w:t xml:space="preserve"> every 30 minutes. Error bars represent standard deviation (SD). (B) ELISA for </w:t>
      </w:r>
      <w:proofErr w:type="spellStart"/>
      <w:r>
        <w:rPr>
          <w:sz w:val="20"/>
          <w:szCs w:val="20"/>
        </w:rPr>
        <w:t>EspB</w:t>
      </w:r>
      <w:proofErr w:type="spellEnd"/>
      <w:r>
        <w:rPr>
          <w:sz w:val="20"/>
          <w:szCs w:val="20"/>
        </w:rPr>
        <w:t xml:space="preserve"> secretion of WT EHEC cells grown with or without serotonin and indole for 6 hours, n= 3.  Error bars represent standard deviation (SD). </w:t>
      </w:r>
      <w:r w:rsidRPr="00C1181F">
        <w:rPr>
          <w:i/>
          <w:iCs/>
          <w:sz w:val="20"/>
          <w:szCs w:val="20"/>
        </w:rPr>
        <w:t>P</w:t>
      </w:r>
      <w:r w:rsidRPr="00C1181F">
        <w:rPr>
          <w:sz w:val="20"/>
          <w:szCs w:val="20"/>
        </w:rPr>
        <w:t xml:space="preserve">-value </w:t>
      </w:r>
      <w:r>
        <w:rPr>
          <w:sz w:val="20"/>
          <w:szCs w:val="20"/>
        </w:rPr>
        <w:t>was</w:t>
      </w:r>
      <w:r w:rsidRPr="00C1181F">
        <w:rPr>
          <w:sz w:val="20"/>
          <w:szCs w:val="20"/>
        </w:rPr>
        <w:t xml:space="preserve"> calculated using </w:t>
      </w:r>
      <w:r>
        <w:rPr>
          <w:sz w:val="20"/>
          <w:szCs w:val="20"/>
        </w:rPr>
        <w:t xml:space="preserve">unpaired </w:t>
      </w:r>
      <w:r>
        <w:rPr>
          <w:i/>
          <w:iCs/>
          <w:sz w:val="20"/>
          <w:szCs w:val="20"/>
        </w:rPr>
        <w:t>t</w:t>
      </w:r>
      <w:r w:rsidRPr="00FA0447">
        <w:rPr>
          <w:sz w:val="20"/>
          <w:szCs w:val="20"/>
        </w:rPr>
        <w:t xml:space="preserve"> </w:t>
      </w:r>
      <w:r>
        <w:rPr>
          <w:sz w:val="20"/>
          <w:szCs w:val="20"/>
        </w:rPr>
        <w:t>test</w:t>
      </w:r>
      <w:r w:rsidRPr="00C1181F">
        <w:rPr>
          <w:sz w:val="20"/>
          <w:szCs w:val="20"/>
        </w:rPr>
        <w:t>.</w:t>
      </w:r>
      <w:r>
        <w:rPr>
          <w:sz w:val="20"/>
          <w:szCs w:val="20"/>
        </w:rPr>
        <w:t xml:space="preserve"> *, </w:t>
      </w:r>
      <w:r>
        <w:rPr>
          <w:i/>
          <w:iCs/>
          <w:sz w:val="20"/>
          <w:szCs w:val="20"/>
        </w:rPr>
        <w:t>p</w:t>
      </w:r>
      <w:r>
        <w:rPr>
          <w:sz w:val="20"/>
          <w:szCs w:val="20"/>
        </w:rPr>
        <w:t xml:space="preserve">&lt;0.05, </w:t>
      </w:r>
      <w:r>
        <w:rPr>
          <w:i/>
          <w:iCs/>
          <w:sz w:val="20"/>
          <w:szCs w:val="20"/>
        </w:rPr>
        <w:t>ns</w:t>
      </w:r>
      <w:r>
        <w:rPr>
          <w:sz w:val="20"/>
          <w:szCs w:val="20"/>
        </w:rPr>
        <w:t>, not significant.</w:t>
      </w:r>
    </w:p>
    <w:p w14:paraId="301C0D75" w14:textId="46368986" w:rsidR="0047027B" w:rsidRPr="00F06294" w:rsidRDefault="0047027B">
      <w:pPr>
        <w:spacing w:before="240" w:after="240" w:line="480" w:lineRule="auto"/>
        <w:jc w:val="both"/>
        <w:rPr>
          <w:sz w:val="20"/>
          <w:szCs w:val="20"/>
        </w:rPr>
      </w:pPr>
      <w:r w:rsidRPr="00DE6A6D">
        <w:rPr>
          <w:b/>
          <w:bCs/>
          <w:sz w:val="20"/>
          <w:szCs w:val="20"/>
        </w:rPr>
        <w:t>FIG S</w:t>
      </w:r>
      <w:r>
        <w:rPr>
          <w:b/>
          <w:bCs/>
          <w:sz w:val="20"/>
          <w:szCs w:val="20"/>
        </w:rPr>
        <w:t xml:space="preserve">2 </w:t>
      </w:r>
      <w:r>
        <w:rPr>
          <w:sz w:val="20"/>
          <w:szCs w:val="20"/>
        </w:rPr>
        <w:t xml:space="preserve">Additional genes differentially regulated by the presence of serotonin and indole. Heatmap showing differential regulation of genes encoding for the QseBC two-component system and Shiga toxin in EHEC treated with </w:t>
      </w:r>
      <w:r w:rsidRPr="00C1181F">
        <w:rPr>
          <w:sz w:val="20"/>
          <w:szCs w:val="20"/>
        </w:rPr>
        <w:t>10 µM serotonin, 500 µM indole, or both</w:t>
      </w:r>
      <w:r>
        <w:rPr>
          <w:sz w:val="20"/>
          <w:szCs w:val="20"/>
        </w:rPr>
        <w:t xml:space="preserve">. </w:t>
      </w:r>
    </w:p>
    <w:p w14:paraId="6239DFF2" w14:textId="46B46124" w:rsidR="0047027B" w:rsidRPr="00F06294" w:rsidRDefault="0047027B">
      <w:pPr>
        <w:spacing w:before="240" w:after="240" w:line="480" w:lineRule="auto"/>
        <w:jc w:val="both"/>
        <w:rPr>
          <w:sz w:val="20"/>
          <w:szCs w:val="20"/>
        </w:rPr>
      </w:pPr>
      <w:r w:rsidRPr="00091922">
        <w:rPr>
          <w:b/>
          <w:bCs/>
          <w:sz w:val="20"/>
          <w:szCs w:val="20"/>
        </w:rPr>
        <w:t>FIG S3</w:t>
      </w:r>
      <w:r>
        <w:rPr>
          <w:sz w:val="20"/>
          <w:szCs w:val="20"/>
        </w:rPr>
        <w:t xml:space="preserve"> </w:t>
      </w:r>
      <w:r w:rsidRPr="00C1181F">
        <w:rPr>
          <w:sz w:val="20"/>
          <w:szCs w:val="20"/>
        </w:rPr>
        <w:t xml:space="preserve">Serotonin and indole </w:t>
      </w:r>
      <w:r>
        <w:rPr>
          <w:sz w:val="20"/>
          <w:szCs w:val="20"/>
        </w:rPr>
        <w:t xml:space="preserve">individually </w:t>
      </w:r>
      <w:r w:rsidRPr="00C1181F">
        <w:rPr>
          <w:sz w:val="20"/>
          <w:szCs w:val="20"/>
        </w:rPr>
        <w:t xml:space="preserve">decrease </w:t>
      </w:r>
      <w:r>
        <w:rPr>
          <w:i/>
          <w:iCs/>
          <w:sz w:val="20"/>
          <w:szCs w:val="20"/>
        </w:rPr>
        <w:t xml:space="preserve">C. rodentium </w:t>
      </w:r>
      <w:r w:rsidRPr="00C1181F">
        <w:rPr>
          <w:sz w:val="20"/>
          <w:szCs w:val="20"/>
        </w:rPr>
        <w:t xml:space="preserve">virulence gene </w:t>
      </w:r>
      <w:proofErr w:type="gramStart"/>
      <w:r w:rsidRPr="00C1181F">
        <w:rPr>
          <w:sz w:val="20"/>
          <w:szCs w:val="20"/>
        </w:rPr>
        <w:t>expression</w:t>
      </w:r>
      <w:r>
        <w:rPr>
          <w:sz w:val="20"/>
          <w:szCs w:val="20"/>
        </w:rPr>
        <w:t>,</w:t>
      </w:r>
      <w:r w:rsidRPr="00C1181F">
        <w:rPr>
          <w:sz w:val="20"/>
          <w:szCs w:val="20"/>
        </w:rPr>
        <w:t xml:space="preserve"> but</w:t>
      </w:r>
      <w:proofErr w:type="gramEnd"/>
      <w:r w:rsidRPr="00C1181F">
        <w:rPr>
          <w:sz w:val="20"/>
          <w:szCs w:val="20"/>
        </w:rPr>
        <w:t xml:space="preserve"> </w:t>
      </w:r>
      <w:r>
        <w:rPr>
          <w:sz w:val="20"/>
          <w:szCs w:val="20"/>
        </w:rPr>
        <w:t>antagonize each other</w:t>
      </w:r>
      <w:r w:rsidRPr="00C1181F">
        <w:rPr>
          <w:sz w:val="20"/>
          <w:szCs w:val="20"/>
        </w:rPr>
        <w:t>.</w:t>
      </w:r>
      <w:r>
        <w:rPr>
          <w:sz w:val="20"/>
          <w:szCs w:val="20"/>
        </w:rPr>
        <w:t xml:space="preserve"> (A) </w:t>
      </w:r>
      <w:r w:rsidRPr="00C1181F">
        <w:rPr>
          <w:sz w:val="20"/>
          <w:szCs w:val="20"/>
        </w:rPr>
        <w:t>qRT-PCR analysis comparing expression of virulence gen</w:t>
      </w:r>
      <w:r>
        <w:rPr>
          <w:sz w:val="20"/>
          <w:szCs w:val="20"/>
        </w:rPr>
        <w:t xml:space="preserve">e </w:t>
      </w:r>
      <w:r>
        <w:rPr>
          <w:i/>
          <w:iCs/>
          <w:sz w:val="20"/>
          <w:szCs w:val="20"/>
        </w:rPr>
        <w:t>ler</w:t>
      </w:r>
      <w:r w:rsidRPr="00091922">
        <w:rPr>
          <w:sz w:val="20"/>
          <w:szCs w:val="20"/>
        </w:rPr>
        <w:t xml:space="preserve"> </w:t>
      </w:r>
      <w:r w:rsidRPr="00C1181F">
        <w:rPr>
          <w:sz w:val="20"/>
          <w:szCs w:val="20"/>
        </w:rPr>
        <w:t xml:space="preserve">in </w:t>
      </w:r>
      <w:r w:rsidRPr="00091922">
        <w:rPr>
          <w:i/>
          <w:iCs/>
          <w:sz w:val="20"/>
          <w:szCs w:val="20"/>
        </w:rPr>
        <w:t>C. rodentium</w:t>
      </w:r>
      <w:r w:rsidRPr="00091922">
        <w:rPr>
          <w:sz w:val="20"/>
          <w:szCs w:val="20"/>
        </w:rPr>
        <w:t xml:space="preserve"> </w:t>
      </w:r>
      <w:r w:rsidRPr="00C1181F">
        <w:rPr>
          <w:sz w:val="20"/>
          <w:szCs w:val="20"/>
        </w:rPr>
        <w:t>treated with vehicle, 10 µM serotonin</w:t>
      </w:r>
      <w:r>
        <w:rPr>
          <w:sz w:val="20"/>
          <w:szCs w:val="20"/>
        </w:rPr>
        <w:t xml:space="preserve"> for 2 hours</w:t>
      </w:r>
      <w:r w:rsidRPr="00C1181F">
        <w:rPr>
          <w:sz w:val="20"/>
          <w:szCs w:val="20"/>
        </w:rPr>
        <w:t>, 500 µM indole</w:t>
      </w:r>
      <w:r>
        <w:rPr>
          <w:sz w:val="20"/>
          <w:szCs w:val="20"/>
        </w:rPr>
        <w:t xml:space="preserve"> for 4 hours</w:t>
      </w:r>
      <w:r w:rsidRPr="00C1181F">
        <w:rPr>
          <w:sz w:val="20"/>
          <w:szCs w:val="20"/>
        </w:rPr>
        <w:t>, or both.</w:t>
      </w:r>
      <w:r>
        <w:rPr>
          <w:sz w:val="20"/>
          <w:szCs w:val="20"/>
        </w:rPr>
        <w:t xml:space="preserve"> Error bars represent standard deviations (SD).</w:t>
      </w:r>
      <w:r w:rsidRPr="00C1181F">
        <w:rPr>
          <w:sz w:val="20"/>
          <w:szCs w:val="20"/>
        </w:rPr>
        <w:t xml:space="preserve"> </w:t>
      </w:r>
      <w:r w:rsidRPr="00C1181F">
        <w:rPr>
          <w:i/>
          <w:iCs/>
          <w:sz w:val="20"/>
          <w:szCs w:val="20"/>
        </w:rPr>
        <w:t>P</w:t>
      </w:r>
      <w:r w:rsidRPr="00C1181F">
        <w:rPr>
          <w:sz w:val="20"/>
          <w:szCs w:val="20"/>
        </w:rPr>
        <w:t xml:space="preserve">-value is calculated using </w:t>
      </w:r>
      <w:r>
        <w:rPr>
          <w:sz w:val="20"/>
          <w:szCs w:val="20"/>
        </w:rPr>
        <w:t xml:space="preserve">unpaired </w:t>
      </w:r>
      <w:r>
        <w:rPr>
          <w:i/>
          <w:iCs/>
          <w:sz w:val="20"/>
          <w:szCs w:val="20"/>
        </w:rPr>
        <w:t>t</w:t>
      </w:r>
      <w:r w:rsidRPr="00FA0447">
        <w:rPr>
          <w:sz w:val="20"/>
          <w:szCs w:val="20"/>
        </w:rPr>
        <w:t xml:space="preserve"> </w:t>
      </w:r>
      <w:r>
        <w:rPr>
          <w:sz w:val="20"/>
          <w:szCs w:val="20"/>
        </w:rPr>
        <w:t>test</w:t>
      </w:r>
      <w:r w:rsidRPr="00C1181F">
        <w:rPr>
          <w:sz w:val="20"/>
          <w:szCs w:val="20"/>
        </w:rPr>
        <w:t xml:space="preserve">. *, </w:t>
      </w:r>
      <w:r w:rsidRPr="00C1181F">
        <w:rPr>
          <w:i/>
          <w:iCs/>
          <w:sz w:val="20"/>
          <w:szCs w:val="20"/>
        </w:rPr>
        <w:t>p</w:t>
      </w:r>
      <w:r w:rsidRPr="00C1181F">
        <w:rPr>
          <w:sz w:val="20"/>
          <w:szCs w:val="20"/>
        </w:rPr>
        <w:t xml:space="preserve">&lt;0.05; **, </w:t>
      </w:r>
      <w:r w:rsidRPr="00C1181F">
        <w:rPr>
          <w:i/>
          <w:iCs/>
          <w:sz w:val="20"/>
          <w:szCs w:val="20"/>
        </w:rPr>
        <w:t>p</w:t>
      </w:r>
      <w:r w:rsidRPr="00C1181F">
        <w:rPr>
          <w:sz w:val="20"/>
          <w:szCs w:val="20"/>
        </w:rPr>
        <w:t>&lt;0.0</w:t>
      </w:r>
      <w:r>
        <w:rPr>
          <w:sz w:val="20"/>
          <w:szCs w:val="20"/>
        </w:rPr>
        <w:t>1</w:t>
      </w:r>
      <w:r w:rsidRPr="00C1181F">
        <w:rPr>
          <w:sz w:val="20"/>
          <w:szCs w:val="20"/>
        </w:rPr>
        <w:t xml:space="preserve">; ***, </w:t>
      </w:r>
      <w:r w:rsidRPr="00C1181F">
        <w:rPr>
          <w:i/>
          <w:iCs/>
          <w:sz w:val="20"/>
          <w:szCs w:val="20"/>
        </w:rPr>
        <w:t>p</w:t>
      </w:r>
      <w:r w:rsidRPr="00C1181F">
        <w:rPr>
          <w:sz w:val="20"/>
          <w:szCs w:val="20"/>
        </w:rPr>
        <w:t xml:space="preserve">&lt;0.001; ns, not significant. Fold changes were calculated relative to </w:t>
      </w:r>
      <w:r w:rsidRPr="00C1181F">
        <w:rPr>
          <w:i/>
          <w:iCs/>
          <w:sz w:val="20"/>
          <w:szCs w:val="20"/>
        </w:rPr>
        <w:t>rpoA</w:t>
      </w:r>
      <w:r w:rsidRPr="00C1181F">
        <w:rPr>
          <w:sz w:val="20"/>
          <w:szCs w:val="20"/>
        </w:rPr>
        <w:t xml:space="preserve"> as an internal control</w:t>
      </w:r>
      <w:r>
        <w:rPr>
          <w:sz w:val="20"/>
          <w:szCs w:val="20"/>
        </w:rPr>
        <w:t xml:space="preserve">. </w:t>
      </w:r>
      <w:r w:rsidRPr="00C1181F">
        <w:rPr>
          <w:sz w:val="20"/>
          <w:szCs w:val="20"/>
        </w:rPr>
        <w:t xml:space="preserve">Data are representative of multiple experiments with at least three biological replicates. </w:t>
      </w:r>
      <w:r>
        <w:rPr>
          <w:sz w:val="20"/>
          <w:szCs w:val="20"/>
        </w:rPr>
        <w:t>(B)</w:t>
      </w:r>
      <w:r w:rsidRPr="00C15B1E">
        <w:rPr>
          <w:sz w:val="20"/>
          <w:szCs w:val="20"/>
        </w:rPr>
        <w:t xml:space="preserve"> </w:t>
      </w:r>
      <w:r w:rsidRPr="00C1181F">
        <w:rPr>
          <w:sz w:val="20"/>
          <w:szCs w:val="20"/>
        </w:rPr>
        <w:t xml:space="preserve">Western </w:t>
      </w:r>
      <w:r>
        <w:rPr>
          <w:sz w:val="20"/>
          <w:szCs w:val="20"/>
        </w:rPr>
        <w:t>b</w:t>
      </w:r>
      <w:r w:rsidRPr="00C1181F">
        <w:rPr>
          <w:sz w:val="20"/>
          <w:szCs w:val="20"/>
        </w:rPr>
        <w:t xml:space="preserve">lot on </w:t>
      </w:r>
      <w:proofErr w:type="spellStart"/>
      <w:r w:rsidRPr="00C1181F">
        <w:rPr>
          <w:sz w:val="20"/>
          <w:szCs w:val="20"/>
        </w:rPr>
        <w:t>Esp</w:t>
      </w:r>
      <w:r>
        <w:rPr>
          <w:sz w:val="20"/>
          <w:szCs w:val="20"/>
        </w:rPr>
        <w:t>B</w:t>
      </w:r>
      <w:proofErr w:type="spellEnd"/>
      <w:r w:rsidRPr="00C1181F">
        <w:rPr>
          <w:sz w:val="20"/>
          <w:szCs w:val="20"/>
        </w:rPr>
        <w:t xml:space="preserve"> protein from </w:t>
      </w:r>
      <w:r>
        <w:rPr>
          <w:sz w:val="20"/>
          <w:szCs w:val="20"/>
        </w:rPr>
        <w:t xml:space="preserve">the secreted protein samples concentrated with an </w:t>
      </w:r>
      <w:proofErr w:type="spellStart"/>
      <w:r>
        <w:rPr>
          <w:sz w:val="20"/>
          <w:szCs w:val="20"/>
        </w:rPr>
        <w:t>Amicon</w:t>
      </w:r>
      <w:proofErr w:type="spellEnd"/>
      <w:r>
        <w:rPr>
          <w:sz w:val="20"/>
          <w:szCs w:val="20"/>
        </w:rPr>
        <w:t xml:space="preserve"> Ultra Centrifugal Filter with 10 </w:t>
      </w:r>
      <w:proofErr w:type="spellStart"/>
      <w:r>
        <w:rPr>
          <w:sz w:val="20"/>
          <w:szCs w:val="20"/>
        </w:rPr>
        <w:t>kDa</w:t>
      </w:r>
      <w:proofErr w:type="spellEnd"/>
      <w:r>
        <w:rPr>
          <w:sz w:val="20"/>
          <w:szCs w:val="20"/>
        </w:rPr>
        <w:t xml:space="preserve"> molecular weight cutoff</w:t>
      </w:r>
      <w:r w:rsidRPr="00C1181F">
        <w:rPr>
          <w:sz w:val="20"/>
          <w:szCs w:val="20"/>
        </w:rPr>
        <w:t xml:space="preserve"> </w:t>
      </w:r>
      <w:r>
        <w:rPr>
          <w:sz w:val="20"/>
          <w:szCs w:val="20"/>
        </w:rPr>
        <w:t>from</w:t>
      </w:r>
      <w:r w:rsidRPr="00C1181F">
        <w:rPr>
          <w:sz w:val="20"/>
          <w:szCs w:val="20"/>
        </w:rPr>
        <w:t xml:space="preserve"> </w:t>
      </w:r>
      <w:r>
        <w:rPr>
          <w:sz w:val="20"/>
          <w:szCs w:val="20"/>
        </w:rPr>
        <w:t xml:space="preserve">supernatant of </w:t>
      </w:r>
      <w:r w:rsidRPr="00C1181F">
        <w:rPr>
          <w:sz w:val="20"/>
          <w:szCs w:val="20"/>
        </w:rPr>
        <w:t xml:space="preserve">WT </w:t>
      </w:r>
      <w:r w:rsidRPr="00091922">
        <w:rPr>
          <w:i/>
          <w:iCs/>
          <w:sz w:val="20"/>
          <w:szCs w:val="20"/>
        </w:rPr>
        <w:t>C. rodentium</w:t>
      </w:r>
      <w:r w:rsidRPr="00091922">
        <w:rPr>
          <w:sz w:val="20"/>
          <w:szCs w:val="20"/>
        </w:rPr>
        <w:t xml:space="preserve"> </w:t>
      </w:r>
      <w:r w:rsidRPr="00C1181F">
        <w:rPr>
          <w:sz w:val="20"/>
          <w:szCs w:val="20"/>
        </w:rPr>
        <w:t>treated with vehicle, 10 µM serotonin</w:t>
      </w:r>
      <w:r>
        <w:rPr>
          <w:sz w:val="20"/>
          <w:szCs w:val="20"/>
        </w:rPr>
        <w:t xml:space="preserve"> for 2 hours</w:t>
      </w:r>
      <w:r w:rsidRPr="00C1181F">
        <w:rPr>
          <w:sz w:val="20"/>
          <w:szCs w:val="20"/>
        </w:rPr>
        <w:t>, 500 µM indole</w:t>
      </w:r>
      <w:r>
        <w:rPr>
          <w:sz w:val="20"/>
          <w:szCs w:val="20"/>
        </w:rPr>
        <w:t xml:space="preserve"> for 4 hours</w:t>
      </w:r>
      <w:r w:rsidRPr="00C1181F">
        <w:rPr>
          <w:sz w:val="20"/>
          <w:szCs w:val="20"/>
        </w:rPr>
        <w:t>, or both.</w:t>
      </w:r>
      <w:r>
        <w:rPr>
          <w:sz w:val="20"/>
          <w:szCs w:val="20"/>
        </w:rPr>
        <w:t xml:space="preserve"> 10 µM BSA was added as a loading control.</w:t>
      </w:r>
    </w:p>
    <w:p w14:paraId="40F15D75" w14:textId="16AC9D9C" w:rsidR="0047027B" w:rsidRDefault="0047027B" w:rsidP="0047027B">
      <w:pPr>
        <w:spacing w:before="240" w:after="240" w:line="480" w:lineRule="auto"/>
        <w:jc w:val="both"/>
        <w:rPr>
          <w:noProof/>
          <w:sz w:val="20"/>
          <w:szCs w:val="20"/>
        </w:rPr>
      </w:pPr>
      <w:r w:rsidRPr="0078730D">
        <w:rPr>
          <w:b/>
          <w:bCs/>
          <w:sz w:val="20"/>
          <w:szCs w:val="20"/>
        </w:rPr>
        <w:t>FIG S</w:t>
      </w:r>
      <w:r>
        <w:rPr>
          <w:b/>
          <w:bCs/>
          <w:sz w:val="20"/>
          <w:szCs w:val="20"/>
        </w:rPr>
        <w:t>4</w:t>
      </w:r>
      <w:r>
        <w:rPr>
          <w:sz w:val="20"/>
          <w:szCs w:val="20"/>
        </w:rPr>
        <w:t xml:space="preserve"> Manipulation of serotonin levels with Prozac in gnotobiotic mice prevents the decrease in </w:t>
      </w:r>
      <w:r>
        <w:rPr>
          <w:i/>
          <w:iCs/>
          <w:sz w:val="20"/>
          <w:szCs w:val="20"/>
        </w:rPr>
        <w:t>C. rodentium</w:t>
      </w:r>
      <w:r>
        <w:rPr>
          <w:sz w:val="20"/>
          <w:szCs w:val="20"/>
        </w:rPr>
        <w:t xml:space="preserve"> pathogenicity caused by indole production. Gnotobiotic C57BL/6 mice were infected with either WT </w:t>
      </w:r>
      <w:r>
        <w:rPr>
          <w:i/>
          <w:iCs/>
          <w:sz w:val="20"/>
          <w:szCs w:val="20"/>
        </w:rPr>
        <w:t>C. rodentium</w:t>
      </w:r>
      <w:r>
        <w:rPr>
          <w:sz w:val="20"/>
          <w:szCs w:val="20"/>
        </w:rPr>
        <w:t xml:space="preserve"> or </w:t>
      </w:r>
      <w:r>
        <w:rPr>
          <w:i/>
          <w:iCs/>
          <w:sz w:val="20"/>
          <w:szCs w:val="20"/>
        </w:rPr>
        <w:t>C. rodentium</w:t>
      </w:r>
      <w:r>
        <w:rPr>
          <w:sz w:val="20"/>
          <w:szCs w:val="20"/>
        </w:rPr>
        <w:t xml:space="preserve"> +</w:t>
      </w:r>
      <w:r>
        <w:rPr>
          <w:i/>
          <w:iCs/>
          <w:sz w:val="20"/>
          <w:szCs w:val="20"/>
        </w:rPr>
        <w:t>tnaABC</w:t>
      </w:r>
      <w:r w:rsidRPr="00C1181F">
        <w:rPr>
          <w:sz w:val="20"/>
          <w:szCs w:val="20"/>
        </w:rPr>
        <w:t xml:space="preserve"> </w:t>
      </w:r>
      <w:r>
        <w:rPr>
          <w:sz w:val="20"/>
          <w:szCs w:val="20"/>
        </w:rPr>
        <w:t xml:space="preserve">strain that harbors the </w:t>
      </w:r>
      <w:r>
        <w:rPr>
          <w:i/>
          <w:iCs/>
          <w:sz w:val="20"/>
          <w:szCs w:val="20"/>
        </w:rPr>
        <w:t>tna</w:t>
      </w:r>
      <w:r>
        <w:rPr>
          <w:sz w:val="20"/>
          <w:szCs w:val="20"/>
        </w:rPr>
        <w:t xml:space="preserve"> operon to produce indole. Starting two days prior to infection, mice were administered 20 mg/kg Prozac or PBS for vehicle through oral gavage throughout the experiment. </w:t>
      </w:r>
      <w:r w:rsidRPr="001C16D1">
        <w:rPr>
          <w:i/>
          <w:iCs/>
          <w:sz w:val="20"/>
          <w:szCs w:val="20"/>
        </w:rPr>
        <w:t>n</w:t>
      </w:r>
      <w:r>
        <w:rPr>
          <w:sz w:val="20"/>
          <w:szCs w:val="20"/>
        </w:rPr>
        <w:t>=4, 5, or 6 mice per group (A)</w:t>
      </w:r>
      <w:r w:rsidRPr="0078730D">
        <w:rPr>
          <w:sz w:val="20"/>
          <w:szCs w:val="20"/>
        </w:rPr>
        <w:t xml:space="preserve"> </w:t>
      </w:r>
      <w:r w:rsidRPr="00C1181F">
        <w:rPr>
          <w:sz w:val="20"/>
          <w:szCs w:val="20"/>
        </w:rPr>
        <w:t xml:space="preserve">Enumeration of </w:t>
      </w:r>
      <w:r>
        <w:rPr>
          <w:sz w:val="20"/>
          <w:szCs w:val="20"/>
        </w:rPr>
        <w:t>CFUs</w:t>
      </w:r>
      <w:r w:rsidRPr="00C1181F">
        <w:rPr>
          <w:sz w:val="20"/>
          <w:szCs w:val="20"/>
        </w:rPr>
        <w:t xml:space="preserve"> of </w:t>
      </w:r>
      <w:r w:rsidRPr="00C1181F">
        <w:rPr>
          <w:i/>
          <w:iCs/>
          <w:sz w:val="20"/>
          <w:szCs w:val="20"/>
        </w:rPr>
        <w:t>C. rodentium</w:t>
      </w:r>
      <w:r w:rsidRPr="00C1181F">
        <w:rPr>
          <w:sz w:val="20"/>
          <w:szCs w:val="20"/>
        </w:rPr>
        <w:t xml:space="preserve"> loads recovered from stools on day </w:t>
      </w:r>
      <w:r>
        <w:rPr>
          <w:sz w:val="20"/>
          <w:szCs w:val="20"/>
        </w:rPr>
        <w:t xml:space="preserve">2 post-infection. </w:t>
      </w:r>
      <w:r w:rsidRPr="00C1181F">
        <w:rPr>
          <w:sz w:val="20"/>
          <w:szCs w:val="20"/>
        </w:rPr>
        <w:t xml:space="preserve">Error bars represent standard </w:t>
      </w:r>
      <w:r>
        <w:rPr>
          <w:sz w:val="20"/>
          <w:szCs w:val="20"/>
        </w:rPr>
        <w:t>errors of the mean</w:t>
      </w:r>
      <w:r w:rsidRPr="00C1181F">
        <w:rPr>
          <w:sz w:val="20"/>
          <w:szCs w:val="20"/>
        </w:rPr>
        <w:t xml:space="preserve"> (</w:t>
      </w:r>
      <w:r>
        <w:rPr>
          <w:sz w:val="20"/>
          <w:szCs w:val="20"/>
        </w:rPr>
        <w:t>SEM</w:t>
      </w:r>
      <w:r w:rsidRPr="00C1181F">
        <w:rPr>
          <w:sz w:val="20"/>
          <w:szCs w:val="20"/>
        </w:rPr>
        <w:t xml:space="preserve">). Groups were compared using unpaired </w:t>
      </w:r>
      <w:r w:rsidRPr="00C1181F">
        <w:rPr>
          <w:i/>
          <w:iCs/>
          <w:sz w:val="20"/>
          <w:szCs w:val="20"/>
        </w:rPr>
        <w:t>t</w:t>
      </w:r>
      <w:r w:rsidRPr="00C1181F">
        <w:rPr>
          <w:sz w:val="20"/>
          <w:szCs w:val="20"/>
        </w:rPr>
        <w:t xml:space="preserve">-test. *, </w:t>
      </w:r>
      <w:r w:rsidRPr="00C1181F">
        <w:rPr>
          <w:i/>
          <w:iCs/>
          <w:sz w:val="20"/>
          <w:szCs w:val="20"/>
        </w:rPr>
        <w:t>p</w:t>
      </w:r>
      <w:r w:rsidRPr="00C1181F">
        <w:rPr>
          <w:sz w:val="20"/>
          <w:szCs w:val="20"/>
        </w:rPr>
        <w:t>&lt;0.0</w:t>
      </w:r>
      <w:r>
        <w:rPr>
          <w:sz w:val="20"/>
          <w:szCs w:val="20"/>
        </w:rPr>
        <w:t>5</w:t>
      </w:r>
      <w:r w:rsidRPr="00C1181F">
        <w:rPr>
          <w:sz w:val="20"/>
          <w:szCs w:val="20"/>
        </w:rPr>
        <w:t xml:space="preserve">; **, </w:t>
      </w:r>
      <w:r w:rsidRPr="00C1181F">
        <w:rPr>
          <w:i/>
          <w:iCs/>
          <w:sz w:val="20"/>
          <w:szCs w:val="20"/>
        </w:rPr>
        <w:t>p</w:t>
      </w:r>
      <w:r w:rsidRPr="00C1181F">
        <w:rPr>
          <w:sz w:val="20"/>
          <w:szCs w:val="20"/>
        </w:rPr>
        <w:t>&lt;0.01.</w:t>
      </w:r>
      <w:r>
        <w:rPr>
          <w:sz w:val="20"/>
          <w:szCs w:val="20"/>
        </w:rPr>
        <w:t xml:space="preserve"> (B) </w:t>
      </w:r>
      <w:r w:rsidRPr="00C1181F">
        <w:rPr>
          <w:sz w:val="20"/>
          <w:szCs w:val="20"/>
        </w:rPr>
        <w:t xml:space="preserve">qRT-PCR analysis comparing expression of </w:t>
      </w:r>
      <w:r>
        <w:rPr>
          <w:i/>
          <w:iCs/>
          <w:sz w:val="20"/>
          <w:szCs w:val="20"/>
        </w:rPr>
        <w:t>ler</w:t>
      </w:r>
      <w:r>
        <w:rPr>
          <w:sz w:val="20"/>
          <w:szCs w:val="20"/>
        </w:rPr>
        <w:t xml:space="preserve"> in the RNA extracted from stool collected at day 3 post-infection. </w:t>
      </w:r>
      <w:r w:rsidRPr="00C1181F">
        <w:rPr>
          <w:sz w:val="20"/>
          <w:szCs w:val="20"/>
        </w:rPr>
        <w:t xml:space="preserve">Error bars represent standard </w:t>
      </w:r>
      <w:r>
        <w:rPr>
          <w:sz w:val="20"/>
          <w:szCs w:val="20"/>
        </w:rPr>
        <w:t>errors of the mean</w:t>
      </w:r>
      <w:r w:rsidRPr="00C1181F">
        <w:rPr>
          <w:sz w:val="20"/>
          <w:szCs w:val="20"/>
        </w:rPr>
        <w:t xml:space="preserve"> (</w:t>
      </w:r>
      <w:r>
        <w:rPr>
          <w:sz w:val="20"/>
          <w:szCs w:val="20"/>
        </w:rPr>
        <w:t>SEM</w:t>
      </w:r>
      <w:r w:rsidRPr="00C1181F">
        <w:rPr>
          <w:sz w:val="20"/>
          <w:szCs w:val="20"/>
        </w:rPr>
        <w:t xml:space="preserve">). </w:t>
      </w:r>
      <w:r w:rsidRPr="00C1181F">
        <w:rPr>
          <w:i/>
          <w:iCs/>
          <w:sz w:val="20"/>
          <w:szCs w:val="20"/>
        </w:rPr>
        <w:t>P</w:t>
      </w:r>
      <w:r w:rsidRPr="00C1181F">
        <w:rPr>
          <w:sz w:val="20"/>
          <w:szCs w:val="20"/>
        </w:rPr>
        <w:t xml:space="preserve">-value is calculated using </w:t>
      </w:r>
      <w:r>
        <w:rPr>
          <w:sz w:val="20"/>
          <w:szCs w:val="20"/>
        </w:rPr>
        <w:t xml:space="preserve">unpaired </w:t>
      </w:r>
      <w:r>
        <w:rPr>
          <w:i/>
          <w:iCs/>
          <w:sz w:val="20"/>
          <w:szCs w:val="20"/>
        </w:rPr>
        <w:t>t</w:t>
      </w:r>
      <w:r w:rsidRPr="00FA0447">
        <w:rPr>
          <w:sz w:val="20"/>
          <w:szCs w:val="20"/>
        </w:rPr>
        <w:t xml:space="preserve"> </w:t>
      </w:r>
      <w:r>
        <w:rPr>
          <w:sz w:val="20"/>
          <w:szCs w:val="20"/>
        </w:rPr>
        <w:t>test</w:t>
      </w:r>
      <w:r w:rsidRPr="00C1181F">
        <w:rPr>
          <w:sz w:val="20"/>
          <w:szCs w:val="20"/>
        </w:rPr>
        <w:t xml:space="preserve">. *, </w:t>
      </w:r>
      <w:r w:rsidRPr="00C1181F">
        <w:rPr>
          <w:i/>
          <w:iCs/>
          <w:sz w:val="20"/>
          <w:szCs w:val="20"/>
        </w:rPr>
        <w:t>p</w:t>
      </w:r>
      <w:r w:rsidRPr="00C1181F">
        <w:rPr>
          <w:sz w:val="20"/>
          <w:szCs w:val="20"/>
        </w:rPr>
        <w:t xml:space="preserve">&lt;0.05; ns, not significant. Fold changes were calculated relative to </w:t>
      </w:r>
      <w:r>
        <w:rPr>
          <w:i/>
          <w:iCs/>
          <w:sz w:val="20"/>
          <w:szCs w:val="20"/>
        </w:rPr>
        <w:t>rpoA</w:t>
      </w:r>
      <w:r w:rsidRPr="00C1181F">
        <w:rPr>
          <w:sz w:val="20"/>
          <w:szCs w:val="20"/>
        </w:rPr>
        <w:t xml:space="preserve"> as an internal control.</w:t>
      </w:r>
    </w:p>
    <w:p w14:paraId="2192036A" w14:textId="37C10997" w:rsidR="00F06294" w:rsidRPr="00FA409B" w:rsidRDefault="00F06294" w:rsidP="00F06294">
      <w:pPr>
        <w:spacing w:before="240" w:after="240"/>
      </w:pPr>
      <w:r w:rsidRPr="002E25FB">
        <w:rPr>
          <w:b/>
          <w:bCs/>
        </w:rPr>
        <w:lastRenderedPageBreak/>
        <w:t xml:space="preserve">Table S1 </w:t>
      </w:r>
      <w:r w:rsidRPr="00FA409B">
        <w:t>Strains used in the study.</w:t>
      </w:r>
    </w:p>
    <w:p w14:paraId="3BA9FD2C" w14:textId="59E5BAA1" w:rsidR="0047027B" w:rsidRPr="00FA409B" w:rsidRDefault="00F06294" w:rsidP="00F06294">
      <w:pPr>
        <w:spacing w:before="240" w:after="240"/>
      </w:pPr>
      <w:r w:rsidRPr="009017EE">
        <w:rPr>
          <w:b/>
          <w:bCs/>
        </w:rPr>
        <w:t xml:space="preserve">Table S2 </w:t>
      </w:r>
      <w:r w:rsidRPr="00FA409B">
        <w:t>Primers used in the study.</w:t>
      </w:r>
    </w:p>
    <w:sectPr w:rsidR="0047027B" w:rsidRPr="00FA409B" w:rsidSect="00EA7A99">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1AEBCF" w14:textId="77777777" w:rsidR="00C92CF1" w:rsidRDefault="00C92CF1" w:rsidP="00EA7A99">
      <w:r>
        <w:separator/>
      </w:r>
    </w:p>
  </w:endnote>
  <w:endnote w:type="continuationSeparator" w:id="0">
    <w:p w14:paraId="1797AFE1" w14:textId="77777777" w:rsidR="00C92CF1" w:rsidRDefault="00C92CF1" w:rsidP="00EA7A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6524843"/>
      <w:docPartObj>
        <w:docPartGallery w:val="Page Numbers (Bottom of Page)"/>
        <w:docPartUnique/>
      </w:docPartObj>
    </w:sdtPr>
    <w:sdtContent>
      <w:p w14:paraId="390E7C35" w14:textId="527DDE31" w:rsidR="00EA7A99" w:rsidRDefault="00EA7A99" w:rsidP="00D70B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E1B21">
          <w:rPr>
            <w:rStyle w:val="PageNumber"/>
            <w:noProof/>
          </w:rPr>
          <w:t>1</w:t>
        </w:r>
        <w:r>
          <w:rPr>
            <w:rStyle w:val="PageNumber"/>
          </w:rPr>
          <w:fldChar w:fldCharType="end"/>
        </w:r>
      </w:p>
    </w:sdtContent>
  </w:sdt>
  <w:p w14:paraId="12B15B76" w14:textId="77777777" w:rsidR="00EA7A99" w:rsidRDefault="00EA7A99" w:rsidP="00EA7A9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7879259"/>
      <w:docPartObj>
        <w:docPartGallery w:val="Page Numbers (Bottom of Page)"/>
        <w:docPartUnique/>
      </w:docPartObj>
    </w:sdtPr>
    <w:sdtContent>
      <w:p w14:paraId="34CB8E28" w14:textId="14DC7AE0" w:rsidR="00EA7A99" w:rsidRDefault="00EA7A99" w:rsidP="00D70B5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0DF70D" w14:textId="77777777" w:rsidR="00EA7A99" w:rsidRDefault="00EA7A99" w:rsidP="00EA7A9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8B6611" w14:textId="77777777" w:rsidR="00C92CF1" w:rsidRDefault="00C92CF1" w:rsidP="00EA7A99">
      <w:r>
        <w:separator/>
      </w:r>
    </w:p>
  </w:footnote>
  <w:footnote w:type="continuationSeparator" w:id="0">
    <w:p w14:paraId="5570DBCC" w14:textId="77777777" w:rsidR="00C92CF1" w:rsidRDefault="00C92CF1" w:rsidP="00EA7A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29de5tswz9pverdv2xfd0jvss2ewefpa5x&quot;&gt;My EndNote Library&lt;record-ids&gt;&lt;item&gt;1&lt;/item&gt;&lt;item&gt;2&lt;/item&gt;&lt;item&gt;4&lt;/item&gt;&lt;item&gt;5&lt;/item&gt;&lt;item&gt;10&lt;/item&gt;&lt;item&gt;12&lt;/item&gt;&lt;item&gt;14&lt;/item&gt;&lt;item&gt;16&lt;/item&gt;&lt;item&gt;17&lt;/item&gt;&lt;item&gt;18&lt;/item&gt;&lt;item&gt;20&lt;/item&gt;&lt;item&gt;24&lt;/item&gt;&lt;item&gt;27&lt;/item&gt;&lt;item&gt;29&lt;/item&gt;&lt;item&gt;30&lt;/item&gt;&lt;item&gt;31&lt;/item&gt;&lt;item&gt;32&lt;/item&gt;&lt;item&gt;33&lt;/item&gt;&lt;item&gt;34&lt;/item&gt;&lt;item&gt;35&lt;/item&gt;&lt;item&gt;36&lt;/item&gt;&lt;item&gt;38&lt;/item&gt;&lt;item&gt;39&lt;/item&gt;&lt;item&gt;41&lt;/item&gt;&lt;item&gt;42&lt;/item&gt;&lt;item&gt;43&lt;/item&gt;&lt;item&gt;44&lt;/item&gt;&lt;item&gt;45&lt;/item&gt;&lt;item&gt;46&lt;/item&gt;&lt;item&gt;133&lt;/item&gt;&lt;item&gt;151&lt;/item&gt;&lt;/record-ids&gt;&lt;/item&gt;&lt;/Libraries&gt;"/>
    <w:docVar w:name="EN.UseJSCitationFormat" w:val="False"/>
  </w:docVars>
  <w:rsids>
    <w:rsidRoot w:val="00EA7A99"/>
    <w:rsid w:val="000030A0"/>
    <w:rsid w:val="00005EDF"/>
    <w:rsid w:val="00007F74"/>
    <w:rsid w:val="00013B09"/>
    <w:rsid w:val="00016209"/>
    <w:rsid w:val="000241E2"/>
    <w:rsid w:val="00025384"/>
    <w:rsid w:val="000277EA"/>
    <w:rsid w:val="000304D4"/>
    <w:rsid w:val="00032D58"/>
    <w:rsid w:val="000363B1"/>
    <w:rsid w:val="0003650C"/>
    <w:rsid w:val="00036A54"/>
    <w:rsid w:val="000405F7"/>
    <w:rsid w:val="000500CC"/>
    <w:rsid w:val="00050B6F"/>
    <w:rsid w:val="0005554B"/>
    <w:rsid w:val="00055573"/>
    <w:rsid w:val="00061EAC"/>
    <w:rsid w:val="00062DB8"/>
    <w:rsid w:val="0006359E"/>
    <w:rsid w:val="0006602F"/>
    <w:rsid w:val="00067C60"/>
    <w:rsid w:val="0007341F"/>
    <w:rsid w:val="0007355F"/>
    <w:rsid w:val="000749A8"/>
    <w:rsid w:val="00075222"/>
    <w:rsid w:val="00076CF7"/>
    <w:rsid w:val="00080251"/>
    <w:rsid w:val="00082EBC"/>
    <w:rsid w:val="0008305C"/>
    <w:rsid w:val="00091922"/>
    <w:rsid w:val="000A12D7"/>
    <w:rsid w:val="000A257A"/>
    <w:rsid w:val="000A394A"/>
    <w:rsid w:val="000A4CD9"/>
    <w:rsid w:val="000A7A5F"/>
    <w:rsid w:val="000B07AD"/>
    <w:rsid w:val="000B33C5"/>
    <w:rsid w:val="000B5F2C"/>
    <w:rsid w:val="000C03B9"/>
    <w:rsid w:val="000C37BF"/>
    <w:rsid w:val="000C3C6E"/>
    <w:rsid w:val="000C44B6"/>
    <w:rsid w:val="000C6C01"/>
    <w:rsid w:val="000D5113"/>
    <w:rsid w:val="000D5165"/>
    <w:rsid w:val="000D7308"/>
    <w:rsid w:val="000E151E"/>
    <w:rsid w:val="000E1F09"/>
    <w:rsid w:val="000E3761"/>
    <w:rsid w:val="000F37D7"/>
    <w:rsid w:val="000F3A49"/>
    <w:rsid w:val="0010252E"/>
    <w:rsid w:val="00102D57"/>
    <w:rsid w:val="001034D0"/>
    <w:rsid w:val="001050DC"/>
    <w:rsid w:val="00112B28"/>
    <w:rsid w:val="00121602"/>
    <w:rsid w:val="00121B0D"/>
    <w:rsid w:val="00125098"/>
    <w:rsid w:val="001333BC"/>
    <w:rsid w:val="0013368C"/>
    <w:rsid w:val="00135C1B"/>
    <w:rsid w:val="00137100"/>
    <w:rsid w:val="001544D0"/>
    <w:rsid w:val="00156BB1"/>
    <w:rsid w:val="0015771F"/>
    <w:rsid w:val="00165B30"/>
    <w:rsid w:val="00167752"/>
    <w:rsid w:val="00171A63"/>
    <w:rsid w:val="001730CF"/>
    <w:rsid w:val="00175976"/>
    <w:rsid w:val="00176D00"/>
    <w:rsid w:val="00177B47"/>
    <w:rsid w:val="001822C5"/>
    <w:rsid w:val="00182F82"/>
    <w:rsid w:val="00184FAA"/>
    <w:rsid w:val="00195CCE"/>
    <w:rsid w:val="00197597"/>
    <w:rsid w:val="001A2AF7"/>
    <w:rsid w:val="001A6F5C"/>
    <w:rsid w:val="001B3BBD"/>
    <w:rsid w:val="001B3D6A"/>
    <w:rsid w:val="001B4FB0"/>
    <w:rsid w:val="001C16D1"/>
    <w:rsid w:val="001C5080"/>
    <w:rsid w:val="001C54F9"/>
    <w:rsid w:val="001C7161"/>
    <w:rsid w:val="001D1AA9"/>
    <w:rsid w:val="001E1B21"/>
    <w:rsid w:val="001E4C06"/>
    <w:rsid w:val="001E5A1A"/>
    <w:rsid w:val="00200CE4"/>
    <w:rsid w:val="002029D1"/>
    <w:rsid w:val="00203174"/>
    <w:rsid w:val="00213788"/>
    <w:rsid w:val="002236B7"/>
    <w:rsid w:val="00231896"/>
    <w:rsid w:val="00237953"/>
    <w:rsid w:val="00245525"/>
    <w:rsid w:val="002506BA"/>
    <w:rsid w:val="00253541"/>
    <w:rsid w:val="0026413C"/>
    <w:rsid w:val="00267D32"/>
    <w:rsid w:val="00267E9F"/>
    <w:rsid w:val="00270631"/>
    <w:rsid w:val="00271285"/>
    <w:rsid w:val="00271439"/>
    <w:rsid w:val="00272DBB"/>
    <w:rsid w:val="002769EA"/>
    <w:rsid w:val="00295C00"/>
    <w:rsid w:val="002A280D"/>
    <w:rsid w:val="002A2BEA"/>
    <w:rsid w:val="002C1D48"/>
    <w:rsid w:val="002C1E41"/>
    <w:rsid w:val="002C2757"/>
    <w:rsid w:val="002C582E"/>
    <w:rsid w:val="002E13BF"/>
    <w:rsid w:val="002E7E55"/>
    <w:rsid w:val="002F6836"/>
    <w:rsid w:val="003008CB"/>
    <w:rsid w:val="00303E52"/>
    <w:rsid w:val="00306E84"/>
    <w:rsid w:val="003101A3"/>
    <w:rsid w:val="00314F8B"/>
    <w:rsid w:val="00326459"/>
    <w:rsid w:val="00331681"/>
    <w:rsid w:val="003341FC"/>
    <w:rsid w:val="003354B1"/>
    <w:rsid w:val="00343D76"/>
    <w:rsid w:val="00345DBB"/>
    <w:rsid w:val="00346537"/>
    <w:rsid w:val="00346827"/>
    <w:rsid w:val="0035001A"/>
    <w:rsid w:val="00360C69"/>
    <w:rsid w:val="00363787"/>
    <w:rsid w:val="00364F79"/>
    <w:rsid w:val="00365486"/>
    <w:rsid w:val="00366ADE"/>
    <w:rsid w:val="00367339"/>
    <w:rsid w:val="00371EC1"/>
    <w:rsid w:val="00371F62"/>
    <w:rsid w:val="00372A79"/>
    <w:rsid w:val="003807E0"/>
    <w:rsid w:val="003837A6"/>
    <w:rsid w:val="00386925"/>
    <w:rsid w:val="003900BB"/>
    <w:rsid w:val="00395309"/>
    <w:rsid w:val="003A2886"/>
    <w:rsid w:val="003A2FF3"/>
    <w:rsid w:val="003A6FF9"/>
    <w:rsid w:val="003B2B3D"/>
    <w:rsid w:val="003B5A67"/>
    <w:rsid w:val="003C5D6C"/>
    <w:rsid w:val="003D3077"/>
    <w:rsid w:val="003D40D5"/>
    <w:rsid w:val="003D5EC5"/>
    <w:rsid w:val="003E2A21"/>
    <w:rsid w:val="003E62CC"/>
    <w:rsid w:val="003E6DA8"/>
    <w:rsid w:val="003F0A38"/>
    <w:rsid w:val="003F4507"/>
    <w:rsid w:val="003F5FEA"/>
    <w:rsid w:val="003F7B8C"/>
    <w:rsid w:val="00406653"/>
    <w:rsid w:val="004107D0"/>
    <w:rsid w:val="00416AD8"/>
    <w:rsid w:val="00425511"/>
    <w:rsid w:val="00426BED"/>
    <w:rsid w:val="00430279"/>
    <w:rsid w:val="00433160"/>
    <w:rsid w:val="004331A5"/>
    <w:rsid w:val="00433B4E"/>
    <w:rsid w:val="00434B2D"/>
    <w:rsid w:val="00444F4F"/>
    <w:rsid w:val="00450C58"/>
    <w:rsid w:val="00454CC6"/>
    <w:rsid w:val="00456823"/>
    <w:rsid w:val="0045752C"/>
    <w:rsid w:val="00463E0A"/>
    <w:rsid w:val="0047027B"/>
    <w:rsid w:val="004712C5"/>
    <w:rsid w:val="004778AD"/>
    <w:rsid w:val="00481FC6"/>
    <w:rsid w:val="004837FF"/>
    <w:rsid w:val="00485832"/>
    <w:rsid w:val="00487FD7"/>
    <w:rsid w:val="004919C9"/>
    <w:rsid w:val="0049216F"/>
    <w:rsid w:val="0049422B"/>
    <w:rsid w:val="004A6B2F"/>
    <w:rsid w:val="004B0BC8"/>
    <w:rsid w:val="004B161D"/>
    <w:rsid w:val="004B5DD7"/>
    <w:rsid w:val="004C39ED"/>
    <w:rsid w:val="004C4B40"/>
    <w:rsid w:val="004C4F06"/>
    <w:rsid w:val="004C555B"/>
    <w:rsid w:val="004C6B10"/>
    <w:rsid w:val="004C6E5D"/>
    <w:rsid w:val="004C7115"/>
    <w:rsid w:val="004C7CDD"/>
    <w:rsid w:val="004D3A2E"/>
    <w:rsid w:val="004D4739"/>
    <w:rsid w:val="004D5DD3"/>
    <w:rsid w:val="004D700B"/>
    <w:rsid w:val="004E0220"/>
    <w:rsid w:val="004E06F2"/>
    <w:rsid w:val="004E4DE1"/>
    <w:rsid w:val="004E743E"/>
    <w:rsid w:val="004F42A7"/>
    <w:rsid w:val="004F4657"/>
    <w:rsid w:val="004F4BE0"/>
    <w:rsid w:val="004F4EE4"/>
    <w:rsid w:val="00505B00"/>
    <w:rsid w:val="005072C3"/>
    <w:rsid w:val="0050759E"/>
    <w:rsid w:val="00510B57"/>
    <w:rsid w:val="00520F1F"/>
    <w:rsid w:val="00524C42"/>
    <w:rsid w:val="00531756"/>
    <w:rsid w:val="005322CE"/>
    <w:rsid w:val="005324ED"/>
    <w:rsid w:val="005331F4"/>
    <w:rsid w:val="00544F00"/>
    <w:rsid w:val="0054520E"/>
    <w:rsid w:val="005536A9"/>
    <w:rsid w:val="00565394"/>
    <w:rsid w:val="005667A9"/>
    <w:rsid w:val="00567470"/>
    <w:rsid w:val="005719BA"/>
    <w:rsid w:val="00575C0D"/>
    <w:rsid w:val="00584124"/>
    <w:rsid w:val="00587D82"/>
    <w:rsid w:val="00591280"/>
    <w:rsid w:val="005916E5"/>
    <w:rsid w:val="005936DB"/>
    <w:rsid w:val="00597D98"/>
    <w:rsid w:val="005A5FF1"/>
    <w:rsid w:val="005A6A90"/>
    <w:rsid w:val="005B3A2D"/>
    <w:rsid w:val="005C0148"/>
    <w:rsid w:val="005C1E98"/>
    <w:rsid w:val="005D1941"/>
    <w:rsid w:val="005D2D28"/>
    <w:rsid w:val="005D3E03"/>
    <w:rsid w:val="005D5E82"/>
    <w:rsid w:val="005D6B8D"/>
    <w:rsid w:val="005D7487"/>
    <w:rsid w:val="005E0240"/>
    <w:rsid w:val="00600D6C"/>
    <w:rsid w:val="006022B2"/>
    <w:rsid w:val="00604293"/>
    <w:rsid w:val="00605307"/>
    <w:rsid w:val="00617705"/>
    <w:rsid w:val="00617C25"/>
    <w:rsid w:val="00623648"/>
    <w:rsid w:val="00624855"/>
    <w:rsid w:val="0062500D"/>
    <w:rsid w:val="00632DA0"/>
    <w:rsid w:val="006343C7"/>
    <w:rsid w:val="00636721"/>
    <w:rsid w:val="00640296"/>
    <w:rsid w:val="00641F0D"/>
    <w:rsid w:val="0064261D"/>
    <w:rsid w:val="0064331C"/>
    <w:rsid w:val="006453E9"/>
    <w:rsid w:val="006500EA"/>
    <w:rsid w:val="006505D2"/>
    <w:rsid w:val="00651DC3"/>
    <w:rsid w:val="00657518"/>
    <w:rsid w:val="00660738"/>
    <w:rsid w:val="00662C29"/>
    <w:rsid w:val="006633A5"/>
    <w:rsid w:val="00670141"/>
    <w:rsid w:val="0067260E"/>
    <w:rsid w:val="00677A31"/>
    <w:rsid w:val="006806A0"/>
    <w:rsid w:val="00682F45"/>
    <w:rsid w:val="00684538"/>
    <w:rsid w:val="006904EB"/>
    <w:rsid w:val="00692AF5"/>
    <w:rsid w:val="006933C2"/>
    <w:rsid w:val="00694631"/>
    <w:rsid w:val="006A4CCB"/>
    <w:rsid w:val="006B126A"/>
    <w:rsid w:val="006B1D1C"/>
    <w:rsid w:val="006C1DF6"/>
    <w:rsid w:val="006D183A"/>
    <w:rsid w:val="006D362F"/>
    <w:rsid w:val="006E2D52"/>
    <w:rsid w:val="006E3701"/>
    <w:rsid w:val="006F0B59"/>
    <w:rsid w:val="006F3AA5"/>
    <w:rsid w:val="006F7A55"/>
    <w:rsid w:val="007031F3"/>
    <w:rsid w:val="00704EB1"/>
    <w:rsid w:val="00711F81"/>
    <w:rsid w:val="007144B1"/>
    <w:rsid w:val="007167B3"/>
    <w:rsid w:val="0072020B"/>
    <w:rsid w:val="00720842"/>
    <w:rsid w:val="00722902"/>
    <w:rsid w:val="00731223"/>
    <w:rsid w:val="007338C9"/>
    <w:rsid w:val="00736445"/>
    <w:rsid w:val="007373BD"/>
    <w:rsid w:val="0074125F"/>
    <w:rsid w:val="00741B87"/>
    <w:rsid w:val="00743FAA"/>
    <w:rsid w:val="007453E5"/>
    <w:rsid w:val="00746E55"/>
    <w:rsid w:val="00751E00"/>
    <w:rsid w:val="00760A9F"/>
    <w:rsid w:val="00761C6B"/>
    <w:rsid w:val="0076224F"/>
    <w:rsid w:val="00763419"/>
    <w:rsid w:val="00765AE5"/>
    <w:rsid w:val="00771AF0"/>
    <w:rsid w:val="00771E62"/>
    <w:rsid w:val="007751B7"/>
    <w:rsid w:val="00783ED4"/>
    <w:rsid w:val="007864FE"/>
    <w:rsid w:val="0078718D"/>
    <w:rsid w:val="0078730D"/>
    <w:rsid w:val="0079326A"/>
    <w:rsid w:val="00795896"/>
    <w:rsid w:val="007A1431"/>
    <w:rsid w:val="007A607F"/>
    <w:rsid w:val="007A7654"/>
    <w:rsid w:val="007B0D3E"/>
    <w:rsid w:val="007B50F5"/>
    <w:rsid w:val="007B69A2"/>
    <w:rsid w:val="007C4208"/>
    <w:rsid w:val="007C6E40"/>
    <w:rsid w:val="007C700C"/>
    <w:rsid w:val="007C72B8"/>
    <w:rsid w:val="007D799B"/>
    <w:rsid w:val="007E4BB9"/>
    <w:rsid w:val="007E653F"/>
    <w:rsid w:val="007F2819"/>
    <w:rsid w:val="007F3B32"/>
    <w:rsid w:val="007F45BF"/>
    <w:rsid w:val="007F5C1E"/>
    <w:rsid w:val="00801DC7"/>
    <w:rsid w:val="00802A27"/>
    <w:rsid w:val="00804886"/>
    <w:rsid w:val="00805787"/>
    <w:rsid w:val="008227CF"/>
    <w:rsid w:val="00834EC0"/>
    <w:rsid w:val="00835588"/>
    <w:rsid w:val="00837CAD"/>
    <w:rsid w:val="00843013"/>
    <w:rsid w:val="00845CD3"/>
    <w:rsid w:val="0084660D"/>
    <w:rsid w:val="00847557"/>
    <w:rsid w:val="00850AF8"/>
    <w:rsid w:val="00851E4E"/>
    <w:rsid w:val="0085303F"/>
    <w:rsid w:val="00853BD8"/>
    <w:rsid w:val="00857EC8"/>
    <w:rsid w:val="008703FE"/>
    <w:rsid w:val="00871E6D"/>
    <w:rsid w:val="00872B70"/>
    <w:rsid w:val="0088058B"/>
    <w:rsid w:val="00880B44"/>
    <w:rsid w:val="008832B6"/>
    <w:rsid w:val="00884464"/>
    <w:rsid w:val="00885813"/>
    <w:rsid w:val="0089247B"/>
    <w:rsid w:val="00895834"/>
    <w:rsid w:val="008A0E90"/>
    <w:rsid w:val="008A1FD7"/>
    <w:rsid w:val="008A215D"/>
    <w:rsid w:val="008A3E3F"/>
    <w:rsid w:val="008A7CC5"/>
    <w:rsid w:val="008B162D"/>
    <w:rsid w:val="008B270A"/>
    <w:rsid w:val="008B643B"/>
    <w:rsid w:val="008B6C8A"/>
    <w:rsid w:val="008C01C7"/>
    <w:rsid w:val="008C0214"/>
    <w:rsid w:val="008C103E"/>
    <w:rsid w:val="008D2F2C"/>
    <w:rsid w:val="008D3DE2"/>
    <w:rsid w:val="008E164C"/>
    <w:rsid w:val="008E71A8"/>
    <w:rsid w:val="008F042C"/>
    <w:rsid w:val="008F43D8"/>
    <w:rsid w:val="008F43FE"/>
    <w:rsid w:val="00903B34"/>
    <w:rsid w:val="0091141C"/>
    <w:rsid w:val="009115F0"/>
    <w:rsid w:val="00911D79"/>
    <w:rsid w:val="0091224F"/>
    <w:rsid w:val="0091341B"/>
    <w:rsid w:val="009141EA"/>
    <w:rsid w:val="00916814"/>
    <w:rsid w:val="00917C0C"/>
    <w:rsid w:val="00931D70"/>
    <w:rsid w:val="00932CCB"/>
    <w:rsid w:val="00932F3A"/>
    <w:rsid w:val="0093301B"/>
    <w:rsid w:val="00935CE0"/>
    <w:rsid w:val="00935F09"/>
    <w:rsid w:val="00940D20"/>
    <w:rsid w:val="00946DBD"/>
    <w:rsid w:val="00947EDB"/>
    <w:rsid w:val="0095070B"/>
    <w:rsid w:val="00950B98"/>
    <w:rsid w:val="00952D24"/>
    <w:rsid w:val="00965323"/>
    <w:rsid w:val="00970149"/>
    <w:rsid w:val="009774F1"/>
    <w:rsid w:val="00987430"/>
    <w:rsid w:val="009936E8"/>
    <w:rsid w:val="009960A9"/>
    <w:rsid w:val="009B1546"/>
    <w:rsid w:val="009B1770"/>
    <w:rsid w:val="009B3195"/>
    <w:rsid w:val="009B475E"/>
    <w:rsid w:val="009B525B"/>
    <w:rsid w:val="009C1BD5"/>
    <w:rsid w:val="009E3209"/>
    <w:rsid w:val="009F5B18"/>
    <w:rsid w:val="00A02AF9"/>
    <w:rsid w:val="00A0629C"/>
    <w:rsid w:val="00A1694F"/>
    <w:rsid w:val="00A2330E"/>
    <w:rsid w:val="00A3079E"/>
    <w:rsid w:val="00A32547"/>
    <w:rsid w:val="00A34772"/>
    <w:rsid w:val="00A40370"/>
    <w:rsid w:val="00A42426"/>
    <w:rsid w:val="00A4564B"/>
    <w:rsid w:val="00A62481"/>
    <w:rsid w:val="00A62F39"/>
    <w:rsid w:val="00A644C4"/>
    <w:rsid w:val="00A730AA"/>
    <w:rsid w:val="00A77203"/>
    <w:rsid w:val="00A856E3"/>
    <w:rsid w:val="00A87F55"/>
    <w:rsid w:val="00A90955"/>
    <w:rsid w:val="00A94BF3"/>
    <w:rsid w:val="00A957EA"/>
    <w:rsid w:val="00AA0248"/>
    <w:rsid w:val="00AA040B"/>
    <w:rsid w:val="00AA24BD"/>
    <w:rsid w:val="00AA30A6"/>
    <w:rsid w:val="00AB1D05"/>
    <w:rsid w:val="00AB298F"/>
    <w:rsid w:val="00AB53C7"/>
    <w:rsid w:val="00AB7DD0"/>
    <w:rsid w:val="00AC04A6"/>
    <w:rsid w:val="00AC123F"/>
    <w:rsid w:val="00AC24EF"/>
    <w:rsid w:val="00AC2D63"/>
    <w:rsid w:val="00AC3E11"/>
    <w:rsid w:val="00AD1A5A"/>
    <w:rsid w:val="00AD3EA0"/>
    <w:rsid w:val="00AE1A08"/>
    <w:rsid w:val="00AE6A6F"/>
    <w:rsid w:val="00AF4037"/>
    <w:rsid w:val="00B06E60"/>
    <w:rsid w:val="00B07AB2"/>
    <w:rsid w:val="00B102FF"/>
    <w:rsid w:val="00B1590E"/>
    <w:rsid w:val="00B167AF"/>
    <w:rsid w:val="00B20F24"/>
    <w:rsid w:val="00B22C50"/>
    <w:rsid w:val="00B353C2"/>
    <w:rsid w:val="00B353EF"/>
    <w:rsid w:val="00B407C5"/>
    <w:rsid w:val="00B42909"/>
    <w:rsid w:val="00B455A5"/>
    <w:rsid w:val="00B46CF0"/>
    <w:rsid w:val="00B476B7"/>
    <w:rsid w:val="00B5012F"/>
    <w:rsid w:val="00B50FFD"/>
    <w:rsid w:val="00B53958"/>
    <w:rsid w:val="00B570DA"/>
    <w:rsid w:val="00B61039"/>
    <w:rsid w:val="00B86035"/>
    <w:rsid w:val="00B90152"/>
    <w:rsid w:val="00B90222"/>
    <w:rsid w:val="00B921FF"/>
    <w:rsid w:val="00B9395C"/>
    <w:rsid w:val="00BB0A0F"/>
    <w:rsid w:val="00BB1FB7"/>
    <w:rsid w:val="00BC29A7"/>
    <w:rsid w:val="00BD4582"/>
    <w:rsid w:val="00BD6778"/>
    <w:rsid w:val="00BE44ED"/>
    <w:rsid w:val="00BE79B9"/>
    <w:rsid w:val="00BF3173"/>
    <w:rsid w:val="00BF31A9"/>
    <w:rsid w:val="00C10AF9"/>
    <w:rsid w:val="00C1181F"/>
    <w:rsid w:val="00C1209B"/>
    <w:rsid w:val="00C15B1E"/>
    <w:rsid w:val="00C17710"/>
    <w:rsid w:val="00C21BAD"/>
    <w:rsid w:val="00C25C97"/>
    <w:rsid w:val="00C26EC1"/>
    <w:rsid w:val="00C35738"/>
    <w:rsid w:val="00C41212"/>
    <w:rsid w:val="00C42073"/>
    <w:rsid w:val="00C42CE8"/>
    <w:rsid w:val="00C44EA5"/>
    <w:rsid w:val="00C46799"/>
    <w:rsid w:val="00C53A29"/>
    <w:rsid w:val="00C60734"/>
    <w:rsid w:val="00C61499"/>
    <w:rsid w:val="00C665BF"/>
    <w:rsid w:val="00C66F35"/>
    <w:rsid w:val="00C7186D"/>
    <w:rsid w:val="00C73976"/>
    <w:rsid w:val="00C73D10"/>
    <w:rsid w:val="00C74B02"/>
    <w:rsid w:val="00C80828"/>
    <w:rsid w:val="00C80F07"/>
    <w:rsid w:val="00C92CF1"/>
    <w:rsid w:val="00C962A5"/>
    <w:rsid w:val="00C970B2"/>
    <w:rsid w:val="00CA116A"/>
    <w:rsid w:val="00CA2F1D"/>
    <w:rsid w:val="00CA5C8E"/>
    <w:rsid w:val="00CA68F9"/>
    <w:rsid w:val="00CB17BD"/>
    <w:rsid w:val="00CB3CB8"/>
    <w:rsid w:val="00CB3E0E"/>
    <w:rsid w:val="00CB54AC"/>
    <w:rsid w:val="00CB5926"/>
    <w:rsid w:val="00CB701E"/>
    <w:rsid w:val="00CC23C1"/>
    <w:rsid w:val="00CC27BD"/>
    <w:rsid w:val="00CC34B1"/>
    <w:rsid w:val="00CC5EA7"/>
    <w:rsid w:val="00CC621B"/>
    <w:rsid w:val="00CE2DEB"/>
    <w:rsid w:val="00CE58A6"/>
    <w:rsid w:val="00CE66DA"/>
    <w:rsid w:val="00CF74A3"/>
    <w:rsid w:val="00D00FEF"/>
    <w:rsid w:val="00D02570"/>
    <w:rsid w:val="00D12646"/>
    <w:rsid w:val="00D13A06"/>
    <w:rsid w:val="00D16898"/>
    <w:rsid w:val="00D219E7"/>
    <w:rsid w:val="00D241CA"/>
    <w:rsid w:val="00D34E99"/>
    <w:rsid w:val="00D41D52"/>
    <w:rsid w:val="00D41FBB"/>
    <w:rsid w:val="00D50030"/>
    <w:rsid w:val="00D51506"/>
    <w:rsid w:val="00D63E8B"/>
    <w:rsid w:val="00D63FDD"/>
    <w:rsid w:val="00D6733A"/>
    <w:rsid w:val="00D704D0"/>
    <w:rsid w:val="00D752FF"/>
    <w:rsid w:val="00D8646F"/>
    <w:rsid w:val="00D90204"/>
    <w:rsid w:val="00D92F6A"/>
    <w:rsid w:val="00D93828"/>
    <w:rsid w:val="00D946BC"/>
    <w:rsid w:val="00DA2CC5"/>
    <w:rsid w:val="00DA3117"/>
    <w:rsid w:val="00DA5E7D"/>
    <w:rsid w:val="00DA61E3"/>
    <w:rsid w:val="00DB0B5E"/>
    <w:rsid w:val="00DB2437"/>
    <w:rsid w:val="00DB3052"/>
    <w:rsid w:val="00DB3928"/>
    <w:rsid w:val="00DB61B7"/>
    <w:rsid w:val="00DB6CD6"/>
    <w:rsid w:val="00DB77A0"/>
    <w:rsid w:val="00DC4D51"/>
    <w:rsid w:val="00DD1F93"/>
    <w:rsid w:val="00DE35C2"/>
    <w:rsid w:val="00DE6A6D"/>
    <w:rsid w:val="00DE6F0A"/>
    <w:rsid w:val="00DF08BD"/>
    <w:rsid w:val="00DF32B1"/>
    <w:rsid w:val="00DF3CF5"/>
    <w:rsid w:val="00DF50D0"/>
    <w:rsid w:val="00E0031B"/>
    <w:rsid w:val="00E005B2"/>
    <w:rsid w:val="00E02C47"/>
    <w:rsid w:val="00E06ECD"/>
    <w:rsid w:val="00E1039A"/>
    <w:rsid w:val="00E115A5"/>
    <w:rsid w:val="00E12D28"/>
    <w:rsid w:val="00E14642"/>
    <w:rsid w:val="00E16DEF"/>
    <w:rsid w:val="00E21B76"/>
    <w:rsid w:val="00E22121"/>
    <w:rsid w:val="00E33C1C"/>
    <w:rsid w:val="00E343D6"/>
    <w:rsid w:val="00E34450"/>
    <w:rsid w:val="00E4224E"/>
    <w:rsid w:val="00E519DA"/>
    <w:rsid w:val="00E608B5"/>
    <w:rsid w:val="00E63B96"/>
    <w:rsid w:val="00E63C5F"/>
    <w:rsid w:val="00E73C1B"/>
    <w:rsid w:val="00E86C6B"/>
    <w:rsid w:val="00E91186"/>
    <w:rsid w:val="00E92069"/>
    <w:rsid w:val="00E926DB"/>
    <w:rsid w:val="00EA13F4"/>
    <w:rsid w:val="00EA3396"/>
    <w:rsid w:val="00EA35FA"/>
    <w:rsid w:val="00EA7A99"/>
    <w:rsid w:val="00EB5418"/>
    <w:rsid w:val="00EC173E"/>
    <w:rsid w:val="00EC27E0"/>
    <w:rsid w:val="00EC3027"/>
    <w:rsid w:val="00EC6CCD"/>
    <w:rsid w:val="00ED1480"/>
    <w:rsid w:val="00ED5DC2"/>
    <w:rsid w:val="00EE4FA1"/>
    <w:rsid w:val="00EE5FED"/>
    <w:rsid w:val="00EE6EE2"/>
    <w:rsid w:val="00EF188F"/>
    <w:rsid w:val="00EF47B1"/>
    <w:rsid w:val="00EF6B97"/>
    <w:rsid w:val="00EF6FE8"/>
    <w:rsid w:val="00F001A4"/>
    <w:rsid w:val="00F0069F"/>
    <w:rsid w:val="00F00BAE"/>
    <w:rsid w:val="00F01B3F"/>
    <w:rsid w:val="00F05CB5"/>
    <w:rsid w:val="00F06294"/>
    <w:rsid w:val="00F07EF6"/>
    <w:rsid w:val="00F1104E"/>
    <w:rsid w:val="00F22908"/>
    <w:rsid w:val="00F229B4"/>
    <w:rsid w:val="00F23933"/>
    <w:rsid w:val="00F32815"/>
    <w:rsid w:val="00F343CD"/>
    <w:rsid w:val="00F34855"/>
    <w:rsid w:val="00F429E9"/>
    <w:rsid w:val="00F542CD"/>
    <w:rsid w:val="00F66D30"/>
    <w:rsid w:val="00F676E3"/>
    <w:rsid w:val="00F77655"/>
    <w:rsid w:val="00F808AF"/>
    <w:rsid w:val="00F810DB"/>
    <w:rsid w:val="00F86C74"/>
    <w:rsid w:val="00F96903"/>
    <w:rsid w:val="00FA0447"/>
    <w:rsid w:val="00FA409B"/>
    <w:rsid w:val="00FB4412"/>
    <w:rsid w:val="00FB6EAF"/>
    <w:rsid w:val="00FC6231"/>
    <w:rsid w:val="00FC6651"/>
    <w:rsid w:val="00FC7CFB"/>
    <w:rsid w:val="00FD126F"/>
    <w:rsid w:val="00FD7779"/>
    <w:rsid w:val="00FE443A"/>
    <w:rsid w:val="00FF0C32"/>
    <w:rsid w:val="00FF1EFD"/>
    <w:rsid w:val="00FF4B78"/>
    <w:rsid w:val="00FF5F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4B4747"/>
  <w15:chartTrackingRefBased/>
  <w15:docId w15:val="{08A983B2-A98C-3448-99B7-F9CCA67AA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0FF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A7A9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A7A9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A7A9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A7A99"/>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A7A99"/>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A7A99"/>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A7A99"/>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A7A99"/>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A7A99"/>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A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7A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7A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7A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7A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7A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7A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7A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7A99"/>
    <w:rPr>
      <w:rFonts w:eastAsiaTheme="majorEastAsia" w:cstheme="majorBidi"/>
      <w:color w:val="272727" w:themeColor="text1" w:themeTint="D8"/>
    </w:rPr>
  </w:style>
  <w:style w:type="paragraph" w:styleId="Title">
    <w:name w:val="Title"/>
    <w:basedOn w:val="Normal"/>
    <w:next w:val="Normal"/>
    <w:link w:val="TitleChar"/>
    <w:uiPriority w:val="10"/>
    <w:qFormat/>
    <w:rsid w:val="00EA7A9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A7A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7A9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A7A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7A99"/>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EA7A99"/>
    <w:rPr>
      <w:i/>
      <w:iCs/>
      <w:color w:val="404040" w:themeColor="text1" w:themeTint="BF"/>
    </w:rPr>
  </w:style>
  <w:style w:type="paragraph" w:styleId="ListParagraph">
    <w:name w:val="List Paragraph"/>
    <w:basedOn w:val="Normal"/>
    <w:uiPriority w:val="34"/>
    <w:qFormat/>
    <w:rsid w:val="00EA7A99"/>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EA7A99"/>
    <w:rPr>
      <w:i/>
      <w:iCs/>
      <w:color w:val="0F4761" w:themeColor="accent1" w:themeShade="BF"/>
    </w:rPr>
  </w:style>
  <w:style w:type="paragraph" w:styleId="IntenseQuote">
    <w:name w:val="Intense Quote"/>
    <w:basedOn w:val="Normal"/>
    <w:next w:val="Normal"/>
    <w:link w:val="IntenseQuoteChar"/>
    <w:uiPriority w:val="30"/>
    <w:qFormat/>
    <w:rsid w:val="00EA7A9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A7A99"/>
    <w:rPr>
      <w:i/>
      <w:iCs/>
      <w:color w:val="0F4761" w:themeColor="accent1" w:themeShade="BF"/>
    </w:rPr>
  </w:style>
  <w:style w:type="character" w:styleId="IntenseReference">
    <w:name w:val="Intense Reference"/>
    <w:basedOn w:val="DefaultParagraphFont"/>
    <w:uiPriority w:val="32"/>
    <w:qFormat/>
    <w:rsid w:val="00EA7A99"/>
    <w:rPr>
      <w:b/>
      <w:bCs/>
      <w:smallCaps/>
      <w:color w:val="0F4761" w:themeColor="accent1" w:themeShade="BF"/>
      <w:spacing w:val="5"/>
    </w:rPr>
  </w:style>
  <w:style w:type="character" w:styleId="LineNumber">
    <w:name w:val="line number"/>
    <w:basedOn w:val="DefaultParagraphFont"/>
    <w:uiPriority w:val="99"/>
    <w:semiHidden/>
    <w:unhideWhenUsed/>
    <w:rsid w:val="00EA7A99"/>
  </w:style>
  <w:style w:type="paragraph" w:styleId="FootnoteText">
    <w:name w:val="footnote text"/>
    <w:basedOn w:val="Normal"/>
    <w:link w:val="FootnoteTextChar"/>
    <w:uiPriority w:val="99"/>
    <w:semiHidden/>
    <w:unhideWhenUsed/>
    <w:rsid w:val="00EA7A99"/>
    <w:rPr>
      <w:rFonts w:asciiTheme="minorHAnsi" w:eastAsiaTheme="minorHAnsi" w:hAnsiTheme="minorHAnsi" w:cstheme="minorBidi"/>
      <w:kern w:val="2"/>
      <w:sz w:val="20"/>
      <w:szCs w:val="20"/>
      <w14:ligatures w14:val="standardContextual"/>
    </w:rPr>
  </w:style>
  <w:style w:type="character" w:customStyle="1" w:styleId="FootnoteTextChar">
    <w:name w:val="Footnote Text Char"/>
    <w:basedOn w:val="DefaultParagraphFont"/>
    <w:link w:val="FootnoteText"/>
    <w:uiPriority w:val="99"/>
    <w:semiHidden/>
    <w:rsid w:val="00EA7A99"/>
    <w:rPr>
      <w:sz w:val="20"/>
      <w:szCs w:val="20"/>
    </w:rPr>
  </w:style>
  <w:style w:type="character" w:styleId="FootnoteReference">
    <w:name w:val="footnote reference"/>
    <w:basedOn w:val="DefaultParagraphFont"/>
    <w:uiPriority w:val="99"/>
    <w:semiHidden/>
    <w:unhideWhenUsed/>
    <w:rsid w:val="00EA7A99"/>
    <w:rPr>
      <w:vertAlign w:val="superscript"/>
    </w:rPr>
  </w:style>
  <w:style w:type="paragraph" w:styleId="Footer">
    <w:name w:val="footer"/>
    <w:basedOn w:val="Normal"/>
    <w:link w:val="FooterChar"/>
    <w:uiPriority w:val="99"/>
    <w:unhideWhenUsed/>
    <w:rsid w:val="00EA7A99"/>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EA7A99"/>
  </w:style>
  <w:style w:type="character" w:styleId="PageNumber">
    <w:name w:val="page number"/>
    <w:basedOn w:val="DefaultParagraphFont"/>
    <w:uiPriority w:val="99"/>
    <w:semiHidden/>
    <w:unhideWhenUsed/>
    <w:rsid w:val="00EA7A99"/>
  </w:style>
  <w:style w:type="character" w:styleId="Hyperlink">
    <w:name w:val="Hyperlink"/>
    <w:basedOn w:val="DefaultParagraphFont"/>
    <w:uiPriority w:val="99"/>
    <w:unhideWhenUsed/>
    <w:rsid w:val="00C21BAD"/>
    <w:rPr>
      <w:color w:val="467886" w:themeColor="hyperlink"/>
      <w:u w:val="single"/>
    </w:rPr>
  </w:style>
  <w:style w:type="character" w:styleId="UnresolvedMention">
    <w:name w:val="Unresolved Mention"/>
    <w:basedOn w:val="DefaultParagraphFont"/>
    <w:uiPriority w:val="99"/>
    <w:semiHidden/>
    <w:unhideWhenUsed/>
    <w:rsid w:val="00C21BAD"/>
    <w:rPr>
      <w:color w:val="605E5C"/>
      <w:shd w:val="clear" w:color="auto" w:fill="E1DFDD"/>
    </w:rPr>
  </w:style>
  <w:style w:type="paragraph" w:styleId="Header">
    <w:name w:val="header"/>
    <w:basedOn w:val="Normal"/>
    <w:link w:val="HeaderChar"/>
    <w:uiPriority w:val="99"/>
    <w:unhideWhenUsed/>
    <w:rsid w:val="00BE79B9"/>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BE79B9"/>
  </w:style>
  <w:style w:type="character" w:customStyle="1" w:styleId="apple-converted-space">
    <w:name w:val="apple-converted-space"/>
    <w:basedOn w:val="DefaultParagraphFont"/>
    <w:rsid w:val="00B50FFD"/>
  </w:style>
  <w:style w:type="character" w:customStyle="1" w:styleId="named-content">
    <w:name w:val="named-content"/>
    <w:basedOn w:val="DefaultParagraphFont"/>
    <w:rsid w:val="00B50FFD"/>
  </w:style>
  <w:style w:type="paragraph" w:customStyle="1" w:styleId="EndNoteBibliographyTitle">
    <w:name w:val="EndNote Bibliography Title"/>
    <w:basedOn w:val="Normal"/>
    <w:link w:val="EndNoteBibliographyTitleChar"/>
    <w:rsid w:val="003807E0"/>
    <w:pPr>
      <w:jc w:val="center"/>
    </w:pPr>
  </w:style>
  <w:style w:type="character" w:customStyle="1" w:styleId="EndNoteBibliographyTitleChar">
    <w:name w:val="EndNote Bibliography Title Char"/>
    <w:basedOn w:val="DefaultParagraphFont"/>
    <w:link w:val="EndNoteBibliographyTitle"/>
    <w:rsid w:val="003807E0"/>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3807E0"/>
    <w:pPr>
      <w:jc w:val="both"/>
    </w:pPr>
  </w:style>
  <w:style w:type="character" w:customStyle="1" w:styleId="EndNoteBibliographyChar">
    <w:name w:val="EndNote Bibliography Char"/>
    <w:basedOn w:val="DefaultParagraphFont"/>
    <w:link w:val="EndNoteBibliography"/>
    <w:rsid w:val="003807E0"/>
    <w:rPr>
      <w:rFonts w:ascii="Times New Roman" w:eastAsia="Times New Roman" w:hAnsi="Times New Roman" w:cs="Times New Roman"/>
      <w:kern w:val="0"/>
      <w14:ligatures w14:val="none"/>
    </w:rPr>
  </w:style>
  <w:style w:type="table" w:styleId="TableGrid">
    <w:name w:val="Table Grid"/>
    <w:basedOn w:val="TableNormal"/>
    <w:uiPriority w:val="39"/>
    <w:rsid w:val="00E146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14642"/>
    <w:pPr>
      <w:autoSpaceDE w:val="0"/>
      <w:autoSpaceDN w:val="0"/>
      <w:adjustRightInd w:val="0"/>
      <w:spacing w:after="0" w:line="240" w:lineRule="auto"/>
    </w:pPr>
    <w:rPr>
      <w:rFonts w:ascii="Times New Roman" w:hAnsi="Times New Roman" w:cs="Times New Roman"/>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774421">
      <w:bodyDiv w:val="1"/>
      <w:marLeft w:val="0"/>
      <w:marRight w:val="0"/>
      <w:marTop w:val="0"/>
      <w:marBottom w:val="0"/>
      <w:divBdr>
        <w:top w:val="none" w:sz="0" w:space="0" w:color="auto"/>
        <w:left w:val="none" w:sz="0" w:space="0" w:color="auto"/>
        <w:bottom w:val="none" w:sz="0" w:space="0" w:color="auto"/>
        <w:right w:val="none" w:sz="0" w:space="0" w:color="auto"/>
      </w:divBdr>
    </w:div>
    <w:div w:id="516121638">
      <w:bodyDiv w:val="1"/>
      <w:marLeft w:val="0"/>
      <w:marRight w:val="0"/>
      <w:marTop w:val="0"/>
      <w:marBottom w:val="0"/>
      <w:divBdr>
        <w:top w:val="none" w:sz="0" w:space="0" w:color="auto"/>
        <w:left w:val="none" w:sz="0" w:space="0" w:color="auto"/>
        <w:bottom w:val="none" w:sz="0" w:space="0" w:color="auto"/>
        <w:right w:val="none" w:sz="0" w:space="0" w:color="auto"/>
      </w:divBdr>
    </w:div>
    <w:div w:id="574976131">
      <w:bodyDiv w:val="1"/>
      <w:marLeft w:val="0"/>
      <w:marRight w:val="0"/>
      <w:marTop w:val="0"/>
      <w:marBottom w:val="0"/>
      <w:divBdr>
        <w:top w:val="none" w:sz="0" w:space="0" w:color="auto"/>
        <w:left w:val="none" w:sz="0" w:space="0" w:color="auto"/>
        <w:bottom w:val="none" w:sz="0" w:space="0" w:color="auto"/>
        <w:right w:val="none" w:sz="0" w:space="0" w:color="auto"/>
      </w:divBdr>
      <w:divsChild>
        <w:div w:id="1211961684">
          <w:marLeft w:val="0"/>
          <w:marRight w:val="0"/>
          <w:marTop w:val="0"/>
          <w:marBottom w:val="0"/>
          <w:divBdr>
            <w:top w:val="single" w:sz="6" w:space="0" w:color="CCCCCC"/>
            <w:left w:val="single" w:sz="6" w:space="0" w:color="CCCCCC"/>
            <w:bottom w:val="single" w:sz="6" w:space="0" w:color="CCCCCC"/>
            <w:right w:val="single" w:sz="6" w:space="0" w:color="CCCCCC"/>
          </w:divBdr>
          <w:divsChild>
            <w:div w:id="1841457214">
              <w:marLeft w:val="0"/>
              <w:marRight w:val="0"/>
              <w:marTop w:val="0"/>
              <w:marBottom w:val="0"/>
              <w:divBdr>
                <w:top w:val="none" w:sz="0" w:space="0" w:color="auto"/>
                <w:left w:val="none" w:sz="0" w:space="0" w:color="auto"/>
                <w:bottom w:val="none" w:sz="0" w:space="0" w:color="auto"/>
                <w:right w:val="none" w:sz="0" w:space="0" w:color="auto"/>
              </w:divBdr>
            </w:div>
          </w:divsChild>
        </w:div>
        <w:div w:id="1151482683">
          <w:marLeft w:val="0"/>
          <w:marRight w:val="0"/>
          <w:marTop w:val="0"/>
          <w:marBottom w:val="0"/>
          <w:divBdr>
            <w:top w:val="none" w:sz="0" w:space="0" w:color="auto"/>
            <w:left w:val="none" w:sz="0" w:space="0" w:color="auto"/>
            <w:bottom w:val="none" w:sz="0" w:space="0" w:color="auto"/>
            <w:right w:val="none" w:sz="0" w:space="0" w:color="auto"/>
          </w:divBdr>
        </w:div>
        <w:div w:id="1517304303">
          <w:marLeft w:val="0"/>
          <w:marRight w:val="0"/>
          <w:marTop w:val="0"/>
          <w:marBottom w:val="0"/>
          <w:divBdr>
            <w:top w:val="none" w:sz="0" w:space="0" w:color="auto"/>
            <w:left w:val="none" w:sz="0" w:space="0" w:color="auto"/>
            <w:bottom w:val="none" w:sz="0" w:space="0" w:color="auto"/>
            <w:right w:val="none" w:sz="0" w:space="0" w:color="auto"/>
          </w:divBdr>
        </w:div>
        <w:div w:id="115759773">
          <w:marLeft w:val="0"/>
          <w:marRight w:val="0"/>
          <w:marTop w:val="0"/>
          <w:marBottom w:val="0"/>
          <w:divBdr>
            <w:top w:val="single" w:sz="6" w:space="0" w:color="CCCCCC"/>
            <w:left w:val="single" w:sz="6" w:space="0" w:color="CCCCCC"/>
            <w:bottom w:val="single" w:sz="6" w:space="0" w:color="CCCCCC"/>
            <w:right w:val="single" w:sz="6" w:space="0" w:color="CCCCCC"/>
          </w:divBdr>
          <w:divsChild>
            <w:div w:id="828179673">
              <w:marLeft w:val="0"/>
              <w:marRight w:val="0"/>
              <w:marTop w:val="0"/>
              <w:marBottom w:val="0"/>
              <w:divBdr>
                <w:top w:val="none" w:sz="0" w:space="0" w:color="auto"/>
                <w:left w:val="none" w:sz="0" w:space="0" w:color="auto"/>
                <w:bottom w:val="none" w:sz="0" w:space="0" w:color="auto"/>
                <w:right w:val="none" w:sz="0" w:space="0" w:color="auto"/>
              </w:divBdr>
            </w:div>
          </w:divsChild>
        </w:div>
        <w:div w:id="1347096052">
          <w:marLeft w:val="0"/>
          <w:marRight w:val="0"/>
          <w:marTop w:val="0"/>
          <w:marBottom w:val="0"/>
          <w:divBdr>
            <w:top w:val="none" w:sz="0" w:space="0" w:color="auto"/>
            <w:left w:val="none" w:sz="0" w:space="0" w:color="auto"/>
            <w:bottom w:val="none" w:sz="0" w:space="0" w:color="auto"/>
            <w:right w:val="none" w:sz="0" w:space="0" w:color="auto"/>
          </w:divBdr>
        </w:div>
        <w:div w:id="1599287329">
          <w:marLeft w:val="0"/>
          <w:marRight w:val="0"/>
          <w:marTop w:val="0"/>
          <w:marBottom w:val="0"/>
          <w:divBdr>
            <w:top w:val="none" w:sz="0" w:space="0" w:color="auto"/>
            <w:left w:val="none" w:sz="0" w:space="0" w:color="auto"/>
            <w:bottom w:val="none" w:sz="0" w:space="0" w:color="auto"/>
            <w:right w:val="none" w:sz="0" w:space="0" w:color="auto"/>
          </w:divBdr>
        </w:div>
        <w:div w:id="1216158085">
          <w:marLeft w:val="0"/>
          <w:marRight w:val="0"/>
          <w:marTop w:val="0"/>
          <w:marBottom w:val="0"/>
          <w:divBdr>
            <w:top w:val="single" w:sz="6" w:space="0" w:color="CCCCCC"/>
            <w:left w:val="single" w:sz="6" w:space="0" w:color="CCCCCC"/>
            <w:bottom w:val="single" w:sz="6" w:space="0" w:color="CCCCCC"/>
            <w:right w:val="single" w:sz="6" w:space="0" w:color="CCCCCC"/>
          </w:divBdr>
          <w:divsChild>
            <w:div w:id="178197744">
              <w:marLeft w:val="0"/>
              <w:marRight w:val="0"/>
              <w:marTop w:val="0"/>
              <w:marBottom w:val="0"/>
              <w:divBdr>
                <w:top w:val="none" w:sz="0" w:space="0" w:color="auto"/>
                <w:left w:val="none" w:sz="0" w:space="0" w:color="auto"/>
                <w:bottom w:val="none" w:sz="0" w:space="0" w:color="auto"/>
                <w:right w:val="none" w:sz="0" w:space="0" w:color="auto"/>
              </w:divBdr>
            </w:div>
          </w:divsChild>
        </w:div>
        <w:div w:id="605314739">
          <w:marLeft w:val="0"/>
          <w:marRight w:val="0"/>
          <w:marTop w:val="0"/>
          <w:marBottom w:val="0"/>
          <w:divBdr>
            <w:top w:val="none" w:sz="0" w:space="0" w:color="auto"/>
            <w:left w:val="none" w:sz="0" w:space="0" w:color="auto"/>
            <w:bottom w:val="none" w:sz="0" w:space="0" w:color="auto"/>
            <w:right w:val="none" w:sz="0" w:space="0" w:color="auto"/>
          </w:divBdr>
        </w:div>
        <w:div w:id="1291013292">
          <w:marLeft w:val="0"/>
          <w:marRight w:val="0"/>
          <w:marTop w:val="0"/>
          <w:marBottom w:val="0"/>
          <w:divBdr>
            <w:top w:val="single" w:sz="6" w:space="0" w:color="CCCCCC"/>
            <w:left w:val="single" w:sz="6" w:space="0" w:color="CCCCCC"/>
            <w:bottom w:val="single" w:sz="6" w:space="0" w:color="CCCCCC"/>
            <w:right w:val="single" w:sz="6" w:space="0" w:color="CCCCCC"/>
          </w:divBdr>
          <w:divsChild>
            <w:div w:id="356740352">
              <w:marLeft w:val="0"/>
              <w:marRight w:val="0"/>
              <w:marTop w:val="0"/>
              <w:marBottom w:val="0"/>
              <w:divBdr>
                <w:top w:val="none" w:sz="0" w:space="0" w:color="auto"/>
                <w:left w:val="none" w:sz="0" w:space="0" w:color="auto"/>
                <w:bottom w:val="none" w:sz="0" w:space="0" w:color="auto"/>
                <w:right w:val="none" w:sz="0" w:space="0" w:color="auto"/>
              </w:divBdr>
            </w:div>
          </w:divsChild>
        </w:div>
        <w:div w:id="1893036419">
          <w:marLeft w:val="0"/>
          <w:marRight w:val="0"/>
          <w:marTop w:val="0"/>
          <w:marBottom w:val="0"/>
          <w:divBdr>
            <w:top w:val="none" w:sz="0" w:space="0" w:color="auto"/>
            <w:left w:val="none" w:sz="0" w:space="0" w:color="auto"/>
            <w:bottom w:val="none" w:sz="0" w:space="0" w:color="auto"/>
            <w:right w:val="none" w:sz="0" w:space="0" w:color="auto"/>
          </w:divBdr>
        </w:div>
        <w:div w:id="1567833661">
          <w:marLeft w:val="0"/>
          <w:marRight w:val="0"/>
          <w:marTop w:val="0"/>
          <w:marBottom w:val="0"/>
          <w:divBdr>
            <w:top w:val="none" w:sz="0" w:space="0" w:color="auto"/>
            <w:left w:val="none" w:sz="0" w:space="0" w:color="auto"/>
            <w:bottom w:val="none" w:sz="0" w:space="0" w:color="auto"/>
            <w:right w:val="none" w:sz="0" w:space="0" w:color="auto"/>
          </w:divBdr>
        </w:div>
        <w:div w:id="1143615203">
          <w:marLeft w:val="0"/>
          <w:marRight w:val="0"/>
          <w:marTop w:val="0"/>
          <w:marBottom w:val="0"/>
          <w:divBdr>
            <w:top w:val="none" w:sz="0" w:space="0" w:color="auto"/>
            <w:left w:val="none" w:sz="0" w:space="0" w:color="auto"/>
            <w:bottom w:val="none" w:sz="0" w:space="0" w:color="auto"/>
            <w:right w:val="none" w:sz="0" w:space="0" w:color="auto"/>
          </w:divBdr>
        </w:div>
        <w:div w:id="1195774440">
          <w:marLeft w:val="0"/>
          <w:marRight w:val="0"/>
          <w:marTop w:val="0"/>
          <w:marBottom w:val="0"/>
          <w:divBdr>
            <w:top w:val="none" w:sz="0" w:space="0" w:color="auto"/>
            <w:left w:val="none" w:sz="0" w:space="0" w:color="auto"/>
            <w:bottom w:val="none" w:sz="0" w:space="0" w:color="auto"/>
            <w:right w:val="none" w:sz="0" w:space="0" w:color="auto"/>
          </w:divBdr>
        </w:div>
        <w:div w:id="2115006248">
          <w:marLeft w:val="0"/>
          <w:marRight w:val="0"/>
          <w:marTop w:val="0"/>
          <w:marBottom w:val="0"/>
          <w:divBdr>
            <w:top w:val="none" w:sz="0" w:space="0" w:color="auto"/>
            <w:left w:val="none" w:sz="0" w:space="0" w:color="auto"/>
            <w:bottom w:val="none" w:sz="0" w:space="0" w:color="auto"/>
            <w:right w:val="none" w:sz="0" w:space="0" w:color="auto"/>
          </w:divBdr>
        </w:div>
        <w:div w:id="147792681">
          <w:marLeft w:val="0"/>
          <w:marRight w:val="0"/>
          <w:marTop w:val="0"/>
          <w:marBottom w:val="0"/>
          <w:divBdr>
            <w:top w:val="none" w:sz="0" w:space="0" w:color="auto"/>
            <w:left w:val="none" w:sz="0" w:space="0" w:color="auto"/>
            <w:bottom w:val="none" w:sz="0" w:space="0" w:color="auto"/>
            <w:right w:val="none" w:sz="0" w:space="0" w:color="auto"/>
          </w:divBdr>
        </w:div>
        <w:div w:id="1053891687">
          <w:marLeft w:val="0"/>
          <w:marRight w:val="0"/>
          <w:marTop w:val="0"/>
          <w:marBottom w:val="0"/>
          <w:divBdr>
            <w:top w:val="single" w:sz="6" w:space="0" w:color="CCCCCC"/>
            <w:left w:val="single" w:sz="6" w:space="0" w:color="CCCCCC"/>
            <w:bottom w:val="single" w:sz="6" w:space="0" w:color="CCCCCC"/>
            <w:right w:val="single" w:sz="6" w:space="0" w:color="CCCCCC"/>
          </w:divBdr>
          <w:divsChild>
            <w:div w:id="1905603753">
              <w:marLeft w:val="0"/>
              <w:marRight w:val="0"/>
              <w:marTop w:val="0"/>
              <w:marBottom w:val="0"/>
              <w:divBdr>
                <w:top w:val="none" w:sz="0" w:space="0" w:color="auto"/>
                <w:left w:val="none" w:sz="0" w:space="0" w:color="auto"/>
                <w:bottom w:val="none" w:sz="0" w:space="0" w:color="auto"/>
                <w:right w:val="none" w:sz="0" w:space="0" w:color="auto"/>
              </w:divBdr>
            </w:div>
          </w:divsChild>
        </w:div>
        <w:div w:id="994606606">
          <w:marLeft w:val="0"/>
          <w:marRight w:val="0"/>
          <w:marTop w:val="0"/>
          <w:marBottom w:val="0"/>
          <w:divBdr>
            <w:top w:val="none" w:sz="0" w:space="0" w:color="auto"/>
            <w:left w:val="none" w:sz="0" w:space="0" w:color="auto"/>
            <w:bottom w:val="none" w:sz="0" w:space="0" w:color="auto"/>
            <w:right w:val="none" w:sz="0" w:space="0" w:color="auto"/>
          </w:divBdr>
        </w:div>
        <w:div w:id="97213598">
          <w:marLeft w:val="0"/>
          <w:marRight w:val="0"/>
          <w:marTop w:val="0"/>
          <w:marBottom w:val="0"/>
          <w:divBdr>
            <w:top w:val="none" w:sz="0" w:space="0" w:color="auto"/>
            <w:left w:val="none" w:sz="0" w:space="0" w:color="auto"/>
            <w:bottom w:val="none" w:sz="0" w:space="0" w:color="auto"/>
            <w:right w:val="none" w:sz="0" w:space="0" w:color="auto"/>
          </w:divBdr>
        </w:div>
        <w:div w:id="735972588">
          <w:marLeft w:val="0"/>
          <w:marRight w:val="0"/>
          <w:marTop w:val="0"/>
          <w:marBottom w:val="0"/>
          <w:divBdr>
            <w:top w:val="none" w:sz="0" w:space="0" w:color="auto"/>
            <w:left w:val="none" w:sz="0" w:space="0" w:color="auto"/>
            <w:bottom w:val="none" w:sz="0" w:space="0" w:color="auto"/>
            <w:right w:val="none" w:sz="0" w:space="0" w:color="auto"/>
          </w:divBdr>
        </w:div>
        <w:div w:id="1332105442">
          <w:marLeft w:val="0"/>
          <w:marRight w:val="0"/>
          <w:marTop w:val="0"/>
          <w:marBottom w:val="0"/>
          <w:divBdr>
            <w:top w:val="none" w:sz="0" w:space="0" w:color="auto"/>
            <w:left w:val="none" w:sz="0" w:space="0" w:color="auto"/>
            <w:bottom w:val="none" w:sz="0" w:space="0" w:color="auto"/>
            <w:right w:val="none" w:sz="0" w:space="0" w:color="auto"/>
          </w:divBdr>
        </w:div>
        <w:div w:id="15813925">
          <w:marLeft w:val="0"/>
          <w:marRight w:val="0"/>
          <w:marTop w:val="0"/>
          <w:marBottom w:val="0"/>
          <w:divBdr>
            <w:top w:val="none" w:sz="0" w:space="0" w:color="auto"/>
            <w:left w:val="none" w:sz="0" w:space="0" w:color="auto"/>
            <w:bottom w:val="none" w:sz="0" w:space="0" w:color="auto"/>
            <w:right w:val="none" w:sz="0" w:space="0" w:color="auto"/>
          </w:divBdr>
        </w:div>
        <w:div w:id="596406333">
          <w:marLeft w:val="0"/>
          <w:marRight w:val="0"/>
          <w:marTop w:val="0"/>
          <w:marBottom w:val="0"/>
          <w:divBdr>
            <w:top w:val="none" w:sz="0" w:space="0" w:color="auto"/>
            <w:left w:val="none" w:sz="0" w:space="0" w:color="auto"/>
            <w:bottom w:val="none" w:sz="0" w:space="0" w:color="auto"/>
            <w:right w:val="none" w:sz="0" w:space="0" w:color="auto"/>
          </w:divBdr>
        </w:div>
        <w:div w:id="110905287">
          <w:marLeft w:val="0"/>
          <w:marRight w:val="0"/>
          <w:marTop w:val="0"/>
          <w:marBottom w:val="0"/>
          <w:divBdr>
            <w:top w:val="none" w:sz="0" w:space="0" w:color="auto"/>
            <w:left w:val="none" w:sz="0" w:space="0" w:color="auto"/>
            <w:bottom w:val="none" w:sz="0" w:space="0" w:color="auto"/>
            <w:right w:val="none" w:sz="0" w:space="0" w:color="auto"/>
          </w:divBdr>
        </w:div>
        <w:div w:id="815953022">
          <w:marLeft w:val="0"/>
          <w:marRight w:val="0"/>
          <w:marTop w:val="0"/>
          <w:marBottom w:val="0"/>
          <w:divBdr>
            <w:top w:val="none" w:sz="0" w:space="0" w:color="auto"/>
            <w:left w:val="none" w:sz="0" w:space="0" w:color="auto"/>
            <w:bottom w:val="none" w:sz="0" w:space="0" w:color="auto"/>
            <w:right w:val="none" w:sz="0" w:space="0" w:color="auto"/>
          </w:divBdr>
        </w:div>
        <w:div w:id="902326061">
          <w:marLeft w:val="0"/>
          <w:marRight w:val="0"/>
          <w:marTop w:val="0"/>
          <w:marBottom w:val="0"/>
          <w:divBdr>
            <w:top w:val="none" w:sz="0" w:space="0" w:color="auto"/>
            <w:left w:val="none" w:sz="0" w:space="0" w:color="auto"/>
            <w:bottom w:val="none" w:sz="0" w:space="0" w:color="auto"/>
            <w:right w:val="none" w:sz="0" w:space="0" w:color="auto"/>
          </w:divBdr>
        </w:div>
        <w:div w:id="1110205678">
          <w:marLeft w:val="0"/>
          <w:marRight w:val="0"/>
          <w:marTop w:val="0"/>
          <w:marBottom w:val="0"/>
          <w:divBdr>
            <w:top w:val="none" w:sz="0" w:space="0" w:color="auto"/>
            <w:left w:val="none" w:sz="0" w:space="0" w:color="auto"/>
            <w:bottom w:val="none" w:sz="0" w:space="0" w:color="auto"/>
            <w:right w:val="none" w:sz="0" w:space="0" w:color="auto"/>
          </w:divBdr>
        </w:div>
        <w:div w:id="293143847">
          <w:marLeft w:val="0"/>
          <w:marRight w:val="0"/>
          <w:marTop w:val="0"/>
          <w:marBottom w:val="0"/>
          <w:divBdr>
            <w:top w:val="none" w:sz="0" w:space="0" w:color="auto"/>
            <w:left w:val="none" w:sz="0" w:space="0" w:color="auto"/>
            <w:bottom w:val="none" w:sz="0" w:space="0" w:color="auto"/>
            <w:right w:val="none" w:sz="0" w:space="0" w:color="auto"/>
          </w:divBdr>
        </w:div>
      </w:divsChild>
    </w:div>
    <w:div w:id="610941180">
      <w:bodyDiv w:val="1"/>
      <w:marLeft w:val="0"/>
      <w:marRight w:val="0"/>
      <w:marTop w:val="0"/>
      <w:marBottom w:val="0"/>
      <w:divBdr>
        <w:top w:val="none" w:sz="0" w:space="0" w:color="auto"/>
        <w:left w:val="none" w:sz="0" w:space="0" w:color="auto"/>
        <w:bottom w:val="none" w:sz="0" w:space="0" w:color="auto"/>
        <w:right w:val="none" w:sz="0" w:space="0" w:color="auto"/>
      </w:divBdr>
    </w:div>
    <w:div w:id="646933014">
      <w:bodyDiv w:val="1"/>
      <w:marLeft w:val="0"/>
      <w:marRight w:val="0"/>
      <w:marTop w:val="0"/>
      <w:marBottom w:val="0"/>
      <w:divBdr>
        <w:top w:val="none" w:sz="0" w:space="0" w:color="auto"/>
        <w:left w:val="none" w:sz="0" w:space="0" w:color="auto"/>
        <w:bottom w:val="none" w:sz="0" w:space="0" w:color="auto"/>
        <w:right w:val="none" w:sz="0" w:space="0" w:color="auto"/>
      </w:divBdr>
    </w:div>
    <w:div w:id="686057493">
      <w:bodyDiv w:val="1"/>
      <w:marLeft w:val="0"/>
      <w:marRight w:val="0"/>
      <w:marTop w:val="0"/>
      <w:marBottom w:val="0"/>
      <w:divBdr>
        <w:top w:val="none" w:sz="0" w:space="0" w:color="auto"/>
        <w:left w:val="none" w:sz="0" w:space="0" w:color="auto"/>
        <w:bottom w:val="none" w:sz="0" w:space="0" w:color="auto"/>
        <w:right w:val="none" w:sz="0" w:space="0" w:color="auto"/>
      </w:divBdr>
    </w:div>
    <w:div w:id="747312609">
      <w:bodyDiv w:val="1"/>
      <w:marLeft w:val="0"/>
      <w:marRight w:val="0"/>
      <w:marTop w:val="0"/>
      <w:marBottom w:val="0"/>
      <w:divBdr>
        <w:top w:val="none" w:sz="0" w:space="0" w:color="auto"/>
        <w:left w:val="none" w:sz="0" w:space="0" w:color="auto"/>
        <w:bottom w:val="none" w:sz="0" w:space="0" w:color="auto"/>
        <w:right w:val="none" w:sz="0" w:space="0" w:color="auto"/>
      </w:divBdr>
    </w:div>
    <w:div w:id="975916782">
      <w:bodyDiv w:val="1"/>
      <w:marLeft w:val="0"/>
      <w:marRight w:val="0"/>
      <w:marTop w:val="0"/>
      <w:marBottom w:val="0"/>
      <w:divBdr>
        <w:top w:val="none" w:sz="0" w:space="0" w:color="auto"/>
        <w:left w:val="none" w:sz="0" w:space="0" w:color="auto"/>
        <w:bottom w:val="none" w:sz="0" w:space="0" w:color="auto"/>
        <w:right w:val="none" w:sz="0" w:space="0" w:color="auto"/>
      </w:divBdr>
    </w:div>
    <w:div w:id="1098058035">
      <w:bodyDiv w:val="1"/>
      <w:marLeft w:val="0"/>
      <w:marRight w:val="0"/>
      <w:marTop w:val="0"/>
      <w:marBottom w:val="0"/>
      <w:divBdr>
        <w:top w:val="none" w:sz="0" w:space="0" w:color="auto"/>
        <w:left w:val="none" w:sz="0" w:space="0" w:color="auto"/>
        <w:bottom w:val="none" w:sz="0" w:space="0" w:color="auto"/>
        <w:right w:val="none" w:sz="0" w:space="0" w:color="auto"/>
      </w:divBdr>
      <w:divsChild>
        <w:div w:id="1885023884">
          <w:marLeft w:val="0"/>
          <w:marRight w:val="0"/>
          <w:marTop w:val="0"/>
          <w:marBottom w:val="240"/>
          <w:divBdr>
            <w:top w:val="none" w:sz="0" w:space="0" w:color="auto"/>
            <w:left w:val="none" w:sz="0" w:space="0" w:color="auto"/>
            <w:bottom w:val="none" w:sz="0" w:space="0" w:color="auto"/>
            <w:right w:val="none" w:sz="0" w:space="0" w:color="auto"/>
          </w:divBdr>
        </w:div>
        <w:div w:id="1225944650">
          <w:marLeft w:val="0"/>
          <w:marRight w:val="0"/>
          <w:marTop w:val="0"/>
          <w:marBottom w:val="240"/>
          <w:divBdr>
            <w:top w:val="none" w:sz="0" w:space="0" w:color="auto"/>
            <w:left w:val="none" w:sz="0" w:space="0" w:color="auto"/>
            <w:bottom w:val="none" w:sz="0" w:space="0" w:color="auto"/>
            <w:right w:val="none" w:sz="0" w:space="0" w:color="auto"/>
          </w:divBdr>
        </w:div>
      </w:divsChild>
    </w:div>
    <w:div w:id="1241477723">
      <w:bodyDiv w:val="1"/>
      <w:marLeft w:val="0"/>
      <w:marRight w:val="0"/>
      <w:marTop w:val="0"/>
      <w:marBottom w:val="0"/>
      <w:divBdr>
        <w:top w:val="none" w:sz="0" w:space="0" w:color="auto"/>
        <w:left w:val="none" w:sz="0" w:space="0" w:color="auto"/>
        <w:bottom w:val="none" w:sz="0" w:space="0" w:color="auto"/>
        <w:right w:val="none" w:sz="0" w:space="0" w:color="auto"/>
      </w:divBdr>
      <w:divsChild>
        <w:div w:id="30153435">
          <w:marLeft w:val="0"/>
          <w:marRight w:val="0"/>
          <w:marTop w:val="0"/>
          <w:marBottom w:val="240"/>
          <w:divBdr>
            <w:top w:val="none" w:sz="0" w:space="0" w:color="auto"/>
            <w:left w:val="none" w:sz="0" w:space="0" w:color="auto"/>
            <w:bottom w:val="none" w:sz="0" w:space="0" w:color="auto"/>
            <w:right w:val="none" w:sz="0" w:space="0" w:color="auto"/>
          </w:divBdr>
        </w:div>
        <w:div w:id="1135223379">
          <w:marLeft w:val="0"/>
          <w:marRight w:val="0"/>
          <w:marTop w:val="0"/>
          <w:marBottom w:val="240"/>
          <w:divBdr>
            <w:top w:val="none" w:sz="0" w:space="0" w:color="auto"/>
            <w:left w:val="none" w:sz="0" w:space="0" w:color="auto"/>
            <w:bottom w:val="none" w:sz="0" w:space="0" w:color="auto"/>
            <w:right w:val="none" w:sz="0" w:space="0" w:color="auto"/>
          </w:divBdr>
        </w:div>
      </w:divsChild>
    </w:div>
    <w:div w:id="1287812210">
      <w:bodyDiv w:val="1"/>
      <w:marLeft w:val="0"/>
      <w:marRight w:val="0"/>
      <w:marTop w:val="0"/>
      <w:marBottom w:val="0"/>
      <w:divBdr>
        <w:top w:val="none" w:sz="0" w:space="0" w:color="auto"/>
        <w:left w:val="none" w:sz="0" w:space="0" w:color="auto"/>
        <w:bottom w:val="none" w:sz="0" w:space="0" w:color="auto"/>
        <w:right w:val="none" w:sz="0" w:space="0" w:color="auto"/>
      </w:divBdr>
    </w:div>
    <w:div w:id="1580409928">
      <w:bodyDiv w:val="1"/>
      <w:marLeft w:val="0"/>
      <w:marRight w:val="0"/>
      <w:marTop w:val="0"/>
      <w:marBottom w:val="0"/>
      <w:divBdr>
        <w:top w:val="none" w:sz="0" w:space="0" w:color="auto"/>
        <w:left w:val="none" w:sz="0" w:space="0" w:color="auto"/>
        <w:bottom w:val="none" w:sz="0" w:space="0" w:color="auto"/>
        <w:right w:val="none" w:sz="0" w:space="0" w:color="auto"/>
      </w:divBdr>
    </w:div>
    <w:div w:id="1898661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691752-97C6-3745-A7FE-3B36CDC51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12</Words>
  <Characters>235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met Ali Hoskan</dc:creator>
  <cp:keywords/>
  <dc:description/>
  <cp:lastModifiedBy>Mehmet Ali Hoskan</cp:lastModifiedBy>
  <cp:revision>4</cp:revision>
  <cp:lastPrinted>2025-07-03T20:10:00Z</cp:lastPrinted>
  <dcterms:created xsi:type="dcterms:W3CDTF">2025-07-03T20:10:00Z</dcterms:created>
  <dcterms:modified xsi:type="dcterms:W3CDTF">2025-07-08T14:36:00Z</dcterms:modified>
</cp:coreProperties>
</file>